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GO Analysi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-4445</wp:posOffset>
                </wp:positionV>
                <wp:extent cx="8566785" cy="67513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6785" cy="6751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7815580" cy="664083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" t="-3" r="-2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815580" cy="6640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74.55pt;height:531.6pt;mso-wrap-distance-left:9.05pt;mso-wrap-distance-right:9.05pt;mso-wrap-distance-top:0pt;mso-wrap-distance-bottom:0pt;margin-top:-0.35pt;mso-position-vertical-relative:text;margin-left:22.75pt;mso-position-horizontal:center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7815580" cy="664083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" t="-3" r="-2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815580" cy="66408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ind w:left="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 file and parameters: User file: PROP_h2o2_entrezgene.txt, Organism: hsapiens, Id Type: entrezgene, Ref Set: entrezgene, Significance Level: Top10, Statistics Test: Hypergeometric, MTC: BH, Minimum: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e results for each enriched GO category are listed in this table. For each GO category, the first row lists its sub-roo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biological process, molecular function, or cellular component), category name, and corresponding GO ID. The second row lis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mber of reference genes in the category (C), number of genes in the gene set and also in the category (O), expected number in th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egory (E), Ratio of enrichment (R), p value from hypergeometric test (rawP), and p value adjusted by the multiple test adjustment (adjP)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nally, genes in the category are listed. For each gene, the table lists the user uploaded ID and value (optional), Entrez ID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sembl Gene Stable ID, Gene symbol, and description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ological process</w:t>
        <w:tab/>
        <w:t>RNA splicing, via transesterification reactions</w:t>
        <w:tab/>
        <w:t>GO:00003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160;O=11;E=0.77;R=14.32;rawP=2.41e-10;adjP=3.36e-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ological process</w:t>
        <w:tab/>
        <w:t>nuclear mRNA splicing, via spliceosome</w:t>
        <w:tab/>
        <w:t>GO:00003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160;O=11;E=0.77;R=14.32;rawP=2.41e-10;adjP=3.36e-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ological process</w:t>
        <w:tab/>
        <w:t>RNA splicing, via transesterification reactions with bulged adenosine as nucleophile</w:t>
        <w:tab/>
        <w:t>GO:00003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160;O=11;E=0.77;R=14.32;rawP=2.41e-10;adjP=3.36e-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ological process</w:t>
        <w:tab/>
        <w:t>RNA splicing</w:t>
        <w:tab/>
        <w:t>GO:00083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292;O=13;E=1.40;R=9.27;rawP=1.08e-09;adjP=1.13e-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41</w:t>
        <w:tab/>
        <w:t>NA</w:t>
        <w:tab/>
        <w:t>4841</w:t>
        <w:tab/>
        <w:t>ENSG00000147140</w:t>
        <w:tab/>
        <w:t>NONO</w:t>
        <w:tab/>
        <w:t>non-POU domain containing, octamer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70</w:t>
        <w:tab/>
        <w:t>NA</w:t>
        <w:tab/>
        <w:t>8570</w:t>
        <w:tab/>
        <w:t>ENSG00000088247</w:t>
        <w:tab/>
        <w:t>KHSRP</w:t>
        <w:tab/>
        <w:t>KH-type splicing regulatory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ological process</w:t>
        <w:tab/>
        <w:t>mRNA processing</w:t>
        <w:tab/>
        <w:t>GO:00063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331;O=13;E=1.59;R=8.18;rawP=4.92e-09;adjP=4.11e-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41</w:t>
        <w:tab/>
        <w:t>NA</w:t>
        <w:tab/>
        <w:t>4841</w:t>
        <w:tab/>
        <w:t>ENSG00000147140</w:t>
        <w:tab/>
        <w:t>NONO</w:t>
        <w:tab/>
        <w:t>non-POU domain containing, octamer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70</w:t>
        <w:tab/>
        <w:t>NA</w:t>
        <w:tab/>
        <w:t>8570</w:t>
        <w:tab/>
        <w:t>ENSG00000088247</w:t>
        <w:tab/>
        <w:t>KHSRP</w:t>
        <w:tab/>
        <w:t>KH-type splicing regulatory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ological process</w:t>
        <w:tab/>
        <w:t>mRNA metabolic process</w:t>
        <w:tab/>
        <w:t>GO:00160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380;O=13;E=1.82;R=7.12;rawP=2.55e-08;adjP=1.78e-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41</w:t>
        <w:tab/>
        <w:t>NA</w:t>
        <w:tab/>
        <w:t>4841</w:t>
        <w:tab/>
        <w:t>ENSG00000147140</w:t>
        <w:tab/>
        <w:t>NONO</w:t>
        <w:tab/>
        <w:t>non-POU domain containing, octamer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70</w:t>
        <w:tab/>
        <w:t>NA</w:t>
        <w:tab/>
        <w:t>8570</w:t>
        <w:tab/>
        <w:t>ENSG00000088247</w:t>
        <w:tab/>
        <w:t>KHSRP</w:t>
        <w:tab/>
        <w:t>KH-type splicing regulatory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ological process</w:t>
        <w:tab/>
        <w:t>cellular macromolecular complex subunit organization</w:t>
        <w:tab/>
        <w:t>GO:00346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415;O=12;E=1.99;R=6.02;rawP=5.71e-07;adjP=2.98e-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46</w:t>
        <w:tab/>
        <w:t>NA</w:t>
        <w:tab/>
        <w:t>3146</w:t>
        <w:tab/>
        <w:t>ENSG00000189403</w:t>
        <w:tab/>
        <w:t>HMGB1</w:t>
        <w:tab/>
        <w:t>high-mobility group box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</w:t>
        <w:tab/>
        <w:t>NA</w:t>
        <w:tab/>
        <w:t>1072</w:t>
        <w:tab/>
        <w:t>ENSG00000172757</w:t>
        <w:tab/>
        <w:t>CFL1</w:t>
        <w:tab/>
        <w:t>cofilin 1 (non-musc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ological process</w:t>
        <w:tab/>
        <w:t>translation</w:t>
        <w:tab/>
        <w:t>GO:00064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410;O=12;E=1.97;R=6.10;rawP=5.02e-07;adjP=2.98e-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17</w:t>
        <w:tab/>
        <w:t>NA</w:t>
        <w:tab/>
        <w:t>2617</w:t>
        <w:tab/>
        <w:t>ENSG00000106105</w:t>
        <w:tab/>
        <w:t>GARS</w:t>
        <w:tab/>
        <w:t>glycyl-tRNA synthe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5</w:t>
        <w:tab/>
        <w:t>NA</w:t>
        <w:tab/>
        <w:t>1975</w:t>
        <w:tab/>
        <w:t>ENSG00000063046</w:t>
        <w:tab/>
        <w:t>EIF4B</w:t>
        <w:tab/>
        <w:t>eukaryotic translation initiation factor 4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708</w:t>
        <w:tab/>
        <w:t>NA</w:t>
        <w:tab/>
        <w:t>23708</w:t>
        <w:tab/>
        <w:t>ENSG00000189369</w:t>
        <w:tab/>
        <w:t>GSPT2</w:t>
        <w:tab/>
        <w:t>G1 to S phase transitio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06</w:t>
        <w:tab/>
        <w:t>NA</w:t>
        <w:tab/>
        <w:t>6206</w:t>
        <w:tab/>
        <w:t>ENSG00000112306</w:t>
        <w:tab/>
        <w:t>RPS12</w:t>
        <w:tab/>
        <w:t>ribosomal protein S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7</w:t>
        <w:tab/>
        <w:t>NA</w:t>
        <w:tab/>
        <w:t>1937</w:t>
        <w:tab/>
        <w:t>ENSG00000149016</w:t>
        <w:tab/>
        <w:t>EEF1G</w:t>
        <w:tab/>
        <w:t>eukaryotic translation elongation factor 1 gam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319</w:t>
        <w:tab/>
        <w:t>NA</w:t>
        <w:tab/>
        <w:t>136319</w:t>
        <w:tab/>
        <w:t>ENSG00000105887</w:t>
        <w:tab/>
        <w:t>MTPN</w:t>
        <w:tab/>
        <w:t>myotroph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3</w:t>
        <w:tab/>
        <w:t>NA</w:t>
        <w:tab/>
        <w:t>1933</w:t>
        <w:tab/>
        <w:t>ENSG00000114942</w:t>
        <w:tab/>
        <w:t>EEF1B2</w:t>
        <w:tab/>
        <w:t>eukaryotic translation elongation factor 1 beta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ological process</w:t>
        <w:tab/>
        <w:t>RNA processing</w:t>
        <w:tab/>
        <w:t>GO:00063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556;O=13;E=2.67;R=4.87;rawP=2.00e-06;adjP=9.29e-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41</w:t>
        <w:tab/>
        <w:t>NA</w:t>
        <w:tab/>
        <w:t>4841</w:t>
        <w:tab/>
        <w:t>ENSG00000147140</w:t>
        <w:tab/>
        <w:t>NONO</w:t>
        <w:tab/>
        <w:t>non-POU domain containing, octamer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70</w:t>
        <w:tab/>
        <w:t>NA</w:t>
        <w:tab/>
        <w:t>8570</w:t>
        <w:tab/>
        <w:t>ENSG00000088247</w:t>
        <w:tab/>
        <w:t>KHSRP</w:t>
        <w:tab/>
        <w:t>KH-type splicing regulatory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ological process</w:t>
        <w:tab/>
        <w:t>cellular macromolecular complex assembly</w:t>
        <w:tab/>
        <w:t>GO:00346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354;O=10;E=1.70;R=5.88;rawP=6.77e-06;adjP=0.00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46</w:t>
        <w:tab/>
        <w:t>NA</w:t>
        <w:tab/>
        <w:t>3146</w:t>
        <w:tab/>
        <w:t>ENSG00000189403</w:t>
        <w:tab/>
        <w:t>HMGB1</w:t>
        <w:tab/>
        <w:t>high-mobility group box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lecular function</w:t>
        <w:tab/>
        <w:t>protein binding</w:t>
        <w:tab/>
        <w:t>GO:00055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8041;O=61;E=36.11;R=1.69;rawP=1.68e-10;adjP=1.29e-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46</w:t>
        <w:tab/>
        <w:t>NA</w:t>
        <w:tab/>
        <w:t>3146</w:t>
        <w:tab/>
        <w:t>ENSG00000189403</w:t>
        <w:tab/>
        <w:t>HMGB1</w:t>
        <w:tab/>
        <w:t>high-mobility group box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95</w:t>
        <w:tab/>
        <w:t>NA</w:t>
        <w:tab/>
        <w:t>7295</w:t>
        <w:tab/>
        <w:t>ENSG00000136810</w:t>
        <w:tab/>
        <w:t>TXN</w:t>
        <w:tab/>
        <w:t>thioredox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68</w:t>
        <w:tab/>
        <w:t>NA</w:t>
        <w:tab/>
        <w:t>3068</w:t>
        <w:tab/>
        <w:t>ENSG00000143321</w:t>
        <w:tab/>
        <w:t>HDGF</w:t>
        <w:tab/>
        <w:t>hepatoma-derived growth factor (high-mobility group protein 1-lik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708</w:t>
        <w:tab/>
        <w:t>NA</w:t>
        <w:tab/>
        <w:t>23708</w:t>
        <w:tab/>
        <w:t>ENSG00000189369</w:t>
        <w:tab/>
        <w:t>GSPT2</w:t>
        <w:tab/>
        <w:t>G1 to S phase transitio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86</w:t>
        <w:tab/>
        <w:t>NA</w:t>
        <w:tab/>
        <w:t>7086</w:t>
        <w:tab/>
        <w:t>ENSG00000163931</w:t>
        <w:tab/>
        <w:t>TKT</w:t>
        <w:tab/>
        <w:t>transketol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15</w:t>
        <w:tab/>
        <w:t>NA</w:t>
        <w:tab/>
        <w:t>5715</w:t>
        <w:tab/>
        <w:t>ENSG00000110801</w:t>
        <w:tab/>
        <w:t>PSMD9</w:t>
        <w:tab/>
        <w:t>proteasome (prosome, macropain) 26S subunit, non-ATPase,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7</w:t>
        <w:tab/>
        <w:t>NA</w:t>
        <w:tab/>
        <w:t>1937</w:t>
        <w:tab/>
        <w:t>ENSG00000149016</w:t>
        <w:tab/>
        <w:t>EEF1G</w:t>
        <w:tab/>
        <w:t>eukaryotic translation elongation factor 1 gam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465</w:t>
        <w:tab/>
        <w:t>NA</w:t>
        <w:tab/>
        <w:t>140465</w:t>
        <w:tab/>
        <w:t>ENSG00000196465</w:t>
        <w:tab/>
        <w:t>MYL6B</w:t>
        <w:tab/>
        <w:t>myosin, light chain 6B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15</w:t>
        <w:tab/>
        <w:t>NA</w:t>
        <w:tab/>
        <w:t>11315</w:t>
        <w:tab/>
        <w:t>ENSG00000116288</w:t>
        <w:tab/>
        <w:t>PARK7</w:t>
        <w:tab/>
        <w:t>Parkinson disease (autosomal recessive, early onset) 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78</w:t>
        <w:tab/>
        <w:t>NA</w:t>
        <w:tab/>
        <w:t>5478</w:t>
        <w:tab/>
        <w:t>ENSG00000196262</w:t>
        <w:tab/>
        <w:t>PPIA</w:t>
        <w:tab/>
        <w:t>peptidylprolyl isomerase A (cyclophilin 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68</w:t>
        <w:tab/>
        <w:t>NA</w:t>
        <w:tab/>
        <w:t>3868</w:t>
        <w:tab/>
        <w:t>ENSG00000186832</w:t>
        <w:tab/>
        <w:t>KRT16</w:t>
        <w:tab/>
        <w:t>keratin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3</w:t>
        <w:tab/>
        <w:t>NA</w:t>
        <w:tab/>
        <w:t>1933</w:t>
        <w:tab/>
        <w:t>ENSG00000114942</w:t>
        <w:tab/>
        <w:t>EEF1B2</w:t>
        <w:tab/>
        <w:t>eukaryotic translation elongation factor 1 beta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06</w:t>
        <w:tab/>
        <w:t>NA</w:t>
        <w:tab/>
        <w:t>10606</w:t>
        <w:tab/>
        <w:t>ENSG00000128050</w:t>
        <w:tab/>
        <w:t>PAICS</w:t>
        <w:tab/>
        <w:t>phosphoribosylaminoimidazole carboxylase, phosphoribosylaminoimidazole succinocarboxamide synthe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54</w:t>
        <w:tab/>
        <w:t>NA</w:t>
        <w:tab/>
        <w:t>1854</w:t>
        <w:tab/>
        <w:t>ENSG00000128951</w:t>
        <w:tab/>
        <w:t>DUT</w:t>
        <w:tab/>
        <w:t>deoxyuridine triphospha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1</w:t>
        <w:tab/>
        <w:t>NA</w:t>
        <w:tab/>
        <w:t>4831</w:t>
        <w:tab/>
        <w:t>ENSG00000011052</w:t>
        <w:tab/>
        <w:t>NME2</w:t>
        <w:tab/>
        <w:t>non-metastatic cells 2, protein (NM23B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07</w:t>
        <w:tab/>
        <w:t>NA</w:t>
        <w:tab/>
        <w:t>8407</w:t>
        <w:tab/>
        <w:t>ENSG00000158710</w:t>
        <w:tab/>
        <w:t>TAGLN2</w:t>
        <w:tab/>
        <w:t>transgel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8</w:t>
        <w:tab/>
        <w:t>NA</w:t>
        <w:tab/>
        <w:t>10728</w:t>
        <w:tab/>
        <w:t>ENSG00000110958</w:t>
        <w:tab/>
        <w:t>PTGES3</w:t>
        <w:tab/>
        <w:t>prostaglandin E synthase 3 (cytosoli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64</w:t>
        <w:tab/>
        <w:t>NA</w:t>
        <w:tab/>
        <w:t>11164</w:t>
        <w:tab/>
        <w:t>ENSG00000165609</w:t>
        <w:tab/>
        <w:t>NUDT5</w:t>
        <w:tab/>
        <w:t>nudix (nucleoside diphosphate linked moiety X)-type motif 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319</w:t>
        <w:tab/>
        <w:t>NA</w:t>
        <w:tab/>
        <w:t>136319</w:t>
        <w:tab/>
        <w:t>ENSG00000105887</w:t>
        <w:tab/>
        <w:t>MTPN</w:t>
        <w:tab/>
        <w:t>myotroph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</w:t>
        <w:tab/>
        <w:t>NA</w:t>
        <w:tab/>
        <w:t>1072</w:t>
        <w:tab/>
        <w:t>ENSG00000172757</w:t>
        <w:tab/>
        <w:t>CFL1</w:t>
        <w:tab/>
        <w:t>cofilin 1 (non-musc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17</w:t>
        <w:tab/>
        <w:t>NA</w:t>
        <w:tab/>
        <w:t>2617</w:t>
        <w:tab/>
        <w:t>ENSG00000106105</w:t>
        <w:tab/>
        <w:t>GARS</w:t>
        <w:tab/>
        <w:t>glycyl-tRNA synthe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41</w:t>
        <w:tab/>
        <w:t>NA</w:t>
        <w:tab/>
        <w:t>4841</w:t>
        <w:tab/>
        <w:t>ENSG00000147140</w:t>
        <w:tab/>
        <w:t>NONO</w:t>
        <w:tab/>
        <w:t>non-POU domain containing, octamer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75</w:t>
        <w:tab/>
        <w:t>NA</w:t>
        <w:tab/>
        <w:t>6275</w:t>
        <w:tab/>
        <w:t>ENSG00000196154</w:t>
        <w:tab/>
        <w:t>S100A4</w:t>
        <w:tab/>
        <w:t>S100 calcium binding protein A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6</w:t>
        <w:tab/>
        <w:t>NA</w:t>
        <w:tab/>
        <w:t>3326</w:t>
        <w:tab/>
        <w:t>ENSG00000096384</w:t>
        <w:tab/>
        <w:t>HSP90AB1</w:t>
        <w:tab/>
        <w:t>heat shock protein 90kDa alpha (cytosolic), class B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5</w:t>
        <w:tab/>
        <w:t>NA</w:t>
        <w:tab/>
        <w:t>475</w:t>
        <w:tab/>
        <w:t>ENSG00000177556</w:t>
        <w:tab/>
        <w:t>ATOX1</w:t>
        <w:tab/>
        <w:t>ATX1 antioxidant protein 1 homolog (yeas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92</w:t>
        <w:tab/>
        <w:t>NA</w:t>
        <w:tab/>
        <w:t>1892</w:t>
        <w:tab/>
        <w:t>ENSG00000127884</w:t>
        <w:tab/>
        <w:t>ECHS1</w:t>
        <w:tab/>
        <w:t>enoyl Coenzyme A hydratase, short chain, 1, mitochondri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17</w:t>
        <w:tab/>
        <w:t>NA</w:t>
        <w:tab/>
        <w:t>7417</w:t>
        <w:tab/>
        <w:t>ENSG00000165637</w:t>
        <w:tab/>
        <w:t>VDAC2</w:t>
        <w:tab/>
        <w:t>voltage-dependent anion channel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56</w:t>
        <w:tab/>
        <w:t>NA</w:t>
        <w:tab/>
        <w:t>3956</w:t>
        <w:tab/>
        <w:t>ENSG00000100097</w:t>
        <w:tab/>
        <w:t>LGALS1</w:t>
        <w:tab/>
        <w:t>lectin, galactoside-binding, soluble,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71</w:t>
        <w:tab/>
        <w:t>NA</w:t>
        <w:tab/>
        <w:t>10971</w:t>
        <w:tab/>
        <w:t>ENSG00000134308</w:t>
        <w:tab/>
        <w:t>YWHAQ</w:t>
        <w:tab/>
        <w:t>tyrosine 3-monooxygenase/tryptophan 5-monooxygenase activation protein, theta polypepti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15</w:t>
        <w:tab/>
        <w:t>NA</w:t>
        <w:tab/>
        <w:t>5315</w:t>
        <w:tab/>
        <w:t>ENSG00000067225</w:t>
        <w:tab/>
        <w:t>PKM2</w:t>
        <w:tab/>
        <w:t>pyruvate kinase, 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35</w:t>
        <w:tab/>
        <w:t>NA</w:t>
        <w:tab/>
        <w:t>11335</w:t>
        <w:tab/>
        <w:t>ENSG00000122565</w:t>
        <w:tab/>
        <w:t>CBX3</w:t>
        <w:tab/>
        <w:t>chromobox homolog 3 (HP1 gamma homolog, 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20</w:t>
        <w:tab/>
        <w:t>NA</w:t>
        <w:tab/>
        <w:t>7520</w:t>
        <w:tab/>
        <w:t>ENSG00000079246</w:t>
        <w:tab/>
        <w:t>XRCC5</w:t>
        <w:tab/>
        <w:t>X-ray repair complementing defective repair in Chinese hamster cells 5 (double-strand-break rejoining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589</w:t>
        <w:tab/>
        <w:t>NA</w:t>
        <w:tab/>
        <w:t>23589</w:t>
        <w:tab/>
        <w:t>ENSG00000153048</w:t>
        <w:tab/>
        <w:t>CARHSP1</w:t>
        <w:tab/>
        <w:t>calcium regulated heat stable protein 1, 24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3</w:t>
        <w:tab/>
        <w:t>NA</w:t>
        <w:tab/>
        <w:t>3313</w:t>
        <w:tab/>
        <w:t>ENSG00000113013</w:t>
        <w:tab/>
        <w:t>HSPA9</w:t>
        <w:tab/>
        <w:t>heat shock 70kDa protein 9 (mortal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24</w:t>
        <w:tab/>
        <w:t>NA</w:t>
        <w:tab/>
        <w:t>6624</w:t>
        <w:tab/>
        <w:t>ENSG00000075618</w:t>
        <w:tab/>
        <w:t>FSCN1</w:t>
        <w:tab/>
        <w:t>fascin homolog 1, actin-bundling protein (Strongylocentrotus purpuratu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70</w:t>
        <w:tab/>
        <w:t>NA</w:t>
        <w:tab/>
        <w:t>8570</w:t>
        <w:tab/>
        <w:t>ENSG00000088247</w:t>
        <w:tab/>
        <w:t>KHSRP</w:t>
        <w:tab/>
        <w:t>KH-type splicing regulatory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NA</w:t>
        <w:tab/>
        <w:t>52</w:t>
        <w:tab/>
        <w:t>ENSG00000143727</w:t>
        <w:tab/>
        <w:t>ACP1</w:t>
        <w:tab/>
        <w:t>acid phosphatase 1, solub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45</w:t>
        <w:tab/>
        <w:t>NA</w:t>
        <w:tab/>
        <w:t>2745</w:t>
        <w:tab/>
        <w:t>ENSG00000173221</w:t>
        <w:tab/>
        <w:t>GLRX</w:t>
        <w:tab/>
        <w:t>glutaredoxin (thioltransfera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lecular function</w:t>
        <w:tab/>
        <w:t>unfolded protein binding</w:t>
        <w:tab/>
        <w:t>GO:00510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113;O=7;E=0.51;R=13.79;rawP=7.15e-07;adjP=1.84e-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3</w:t>
        <w:tab/>
        <w:t>NA</w:t>
        <w:tab/>
        <w:t>3313</w:t>
        <w:tab/>
        <w:t>ENSG00000113013</w:t>
        <w:tab/>
        <w:t>HSPA9</w:t>
        <w:tab/>
        <w:t>heat shock 70kDa protein 9 (mortal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8</w:t>
        <w:tab/>
        <w:t>NA</w:t>
        <w:tab/>
        <w:t>10728</w:t>
        <w:tab/>
        <w:t>ENSG00000110958</w:t>
        <w:tab/>
        <w:t>PTGES3</w:t>
        <w:tab/>
        <w:t>prostaglandin E synthase 3 (cytosoli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6</w:t>
        <w:tab/>
        <w:t>NA</w:t>
        <w:tab/>
        <w:t>3326</w:t>
        <w:tab/>
        <w:t>ENSG00000096384</w:t>
        <w:tab/>
        <w:t>HSP90AB1</w:t>
        <w:tab/>
        <w:t>heat shock protein 90kDa alpha (cytosolic), class B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78</w:t>
        <w:tab/>
        <w:t>NA</w:t>
        <w:tab/>
        <w:t>5478</w:t>
        <w:tab/>
        <w:t>ENSG00000196262</w:t>
        <w:tab/>
        <w:t>PPIA</w:t>
        <w:tab/>
        <w:t>peptidylprolyl isomerase A (cyclophilin 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lecular function</w:t>
        <w:tab/>
        <w:t>RNA binding</w:t>
        <w:tab/>
        <w:t>GO:00037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715;O=15;E=3.21;R=4.67;rawP=4.88e-07;adjP=1.84e-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41</w:t>
        <w:tab/>
        <w:t>NA</w:t>
        <w:tab/>
        <w:t>4841</w:t>
        <w:tab/>
        <w:t>ENSG00000147140</w:t>
        <w:tab/>
        <w:t>NONO</w:t>
        <w:tab/>
        <w:t>non-POU domain containing, octamer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5</w:t>
        <w:tab/>
        <w:t>NA</w:t>
        <w:tab/>
        <w:t>1975</w:t>
        <w:tab/>
        <w:t>ENSG00000063046</w:t>
        <w:tab/>
        <w:t>EIF4B</w:t>
        <w:tab/>
        <w:t>eukaryotic translation initiation factor 4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70</w:t>
        <w:tab/>
        <w:t>NA</w:t>
        <w:tab/>
        <w:t>8570</w:t>
        <w:tab/>
        <w:t>ENSG00000088247</w:t>
        <w:tab/>
        <w:t>KHSRP</w:t>
        <w:tab/>
        <w:t>KH-type splicing regulatory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lecular function</w:t>
        <w:tab/>
        <w:t>translation factor activity, nucleic acid binding</w:t>
        <w:tab/>
        <w:t>GO:00081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86;O=6;E=0.39;R=15.53;rawP=2.33e-06;adjP=3.59e-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5</w:t>
        <w:tab/>
        <w:t>NA</w:t>
        <w:tab/>
        <w:t>1975</w:t>
        <w:tab/>
        <w:t>ENSG00000063046</w:t>
        <w:tab/>
        <w:t>EIF4B</w:t>
        <w:tab/>
        <w:t>eukaryotic translation initiation factor 4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7</w:t>
        <w:tab/>
        <w:t>NA</w:t>
        <w:tab/>
        <w:t>1937</w:t>
        <w:tab/>
        <w:t>ENSG00000149016</w:t>
        <w:tab/>
        <w:t>EEF1G</w:t>
        <w:tab/>
        <w:t>eukaryotic translation elongation factor 1 gam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3</w:t>
        <w:tab/>
        <w:t>NA</w:t>
        <w:tab/>
        <w:t>1933</w:t>
        <w:tab/>
        <w:t>ENSG00000114942</w:t>
        <w:tab/>
        <w:t>EEF1B2</w:t>
        <w:tab/>
        <w:t>eukaryotic translation elongation factor 1 beta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lecular function</w:t>
        <w:tab/>
        <w:t>translation elongation factor activity</w:t>
        <w:tab/>
        <w:t>GO:00037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21;O=4;E=0.09;R=42.41;rawP=2.10e-06;adjP=3.59e-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7</w:t>
        <w:tab/>
        <w:t>NA</w:t>
        <w:tab/>
        <w:t>1937</w:t>
        <w:tab/>
        <w:t>ENSG00000149016</w:t>
        <w:tab/>
        <w:t>EEF1G</w:t>
        <w:tab/>
        <w:t>eukaryotic translation elongation factor 1 gam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3</w:t>
        <w:tab/>
        <w:t>NA</w:t>
        <w:tab/>
        <w:t>1933</w:t>
        <w:tab/>
        <w:t>ENSG00000114942</w:t>
        <w:tab/>
        <w:t>EEF1B2</w:t>
        <w:tab/>
        <w:t>eukaryotic translation elongation factor 1 beta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lecular function</w:t>
        <w:tab/>
        <w:t>nucleotide binding</w:t>
        <w:tab/>
        <w:t>GO:00001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2219;O=25;E=9.97;R=2.51;rawP=5.57e-06;adjP=7.15e-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41</w:t>
        <w:tab/>
        <w:t>NA</w:t>
        <w:tab/>
        <w:t>4841</w:t>
        <w:tab/>
        <w:t>ENSG00000147140</w:t>
        <w:tab/>
        <w:t>NONO</w:t>
        <w:tab/>
        <w:t>non-POU domain containing, octamer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17</w:t>
        <w:tab/>
        <w:t>NA</w:t>
        <w:tab/>
        <w:t>2617</w:t>
        <w:tab/>
        <w:t>ENSG00000106105</w:t>
        <w:tab/>
        <w:t>GARS</w:t>
        <w:tab/>
        <w:t>glycyl-tRNA synthe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5</w:t>
        <w:tab/>
        <w:t>NA</w:t>
        <w:tab/>
        <w:t>1975</w:t>
        <w:tab/>
        <w:t>ENSG00000063046</w:t>
        <w:tab/>
        <w:t>EIF4B</w:t>
        <w:tab/>
        <w:t>eukaryotic translation initiation factor 4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68</w:t>
        <w:tab/>
        <w:t>NA</w:t>
        <w:tab/>
        <w:t>3068</w:t>
        <w:tab/>
        <w:t>ENSG00000143321</w:t>
        <w:tab/>
        <w:t>HDGF</w:t>
        <w:tab/>
        <w:t>hepatoma-derived growth factor (high-mobility group protein 1-lik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6</w:t>
        <w:tab/>
        <w:t>NA</w:t>
        <w:tab/>
        <w:t>3326</w:t>
        <w:tab/>
        <w:t>ENSG00000096384</w:t>
        <w:tab/>
        <w:t>HSP90AB1</w:t>
        <w:tab/>
        <w:t>heat shock protein 90kDa alpha (cytosolic), class B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708</w:t>
        <w:tab/>
        <w:t>NA</w:t>
        <w:tab/>
        <w:t>23708</w:t>
        <w:tab/>
        <w:t>ENSG00000189369</w:t>
        <w:tab/>
        <w:t>GSPT2</w:t>
        <w:tab/>
        <w:t>G1 to S phase transitio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17</w:t>
        <w:tab/>
        <w:t>NA</w:t>
        <w:tab/>
        <w:t>7417</w:t>
        <w:tab/>
        <w:t>ENSG00000165637</w:t>
        <w:tab/>
        <w:t>VDAC2</w:t>
        <w:tab/>
        <w:t>voltage-dependent anion channel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15</w:t>
        <w:tab/>
        <w:t>NA</w:t>
        <w:tab/>
        <w:t>5315</w:t>
        <w:tab/>
        <w:t>ENSG00000067225</w:t>
        <w:tab/>
        <w:t>PKM2</w:t>
        <w:tab/>
        <w:t>pyruvate kinase, 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227</w:t>
        <w:tab/>
        <w:t>NA</w:t>
        <w:tab/>
        <w:t>26227</w:t>
        <w:tab/>
        <w:t>ENSG00000092621</w:t>
        <w:tab/>
        <w:t>PHGDH</w:t>
        <w:tab/>
        <w:t>phosphoglycerate dehydrogen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20</w:t>
        <w:tab/>
        <w:t>NA</w:t>
        <w:tab/>
        <w:t>7520</w:t>
        <w:tab/>
        <w:t>ENSG00000079246</w:t>
        <w:tab/>
        <w:t>XRCC5</w:t>
        <w:tab/>
        <w:t>X-ray repair complementing defective repair in Chinese hamster cells 5 (double-strand-break rejoining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3</w:t>
        <w:tab/>
        <w:t>NA</w:t>
        <w:tab/>
        <w:t>3313</w:t>
        <w:tab/>
        <w:t>ENSG00000113013</w:t>
        <w:tab/>
        <w:t>HSPA9</w:t>
        <w:tab/>
        <w:t>heat shock 70kDa protein 9 (mortal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06</w:t>
        <w:tab/>
        <w:t>NA</w:t>
        <w:tab/>
        <w:t>10606</w:t>
        <w:tab/>
        <w:t>ENSG00000128050</w:t>
        <w:tab/>
        <w:t>PAICS</w:t>
        <w:tab/>
        <w:t>phosphoribosylaminoimidazole carboxylase, phosphoribosylaminoimidazole succinocarboxamide synthe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1</w:t>
        <w:tab/>
        <w:t>NA</w:t>
        <w:tab/>
        <w:t>4831</w:t>
        <w:tab/>
        <w:t>ENSG00000011052</w:t>
        <w:tab/>
        <w:t>NME2</w:t>
        <w:tab/>
        <w:t>non-metastatic cells 2, protein (NM23B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lecular function</w:t>
        <w:tab/>
        <w:t>structural molecule activity</w:t>
        <w:tab/>
        <w:t>GO:00051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603;O=11;E=2.71;R=4.06;rawP=7.15e-05;adjP=0.00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7</w:t>
        <w:tab/>
        <w:t>NA</w:t>
        <w:tab/>
        <w:t>4637</w:t>
        <w:tab/>
        <w:t>ENSG00000092841</w:t>
        <w:tab/>
        <w:t>MYL6</w:t>
        <w:tab/>
        <w:t>myosin, light chain 6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06</w:t>
        <w:tab/>
        <w:t>NA</w:t>
        <w:tab/>
        <w:t>6206</w:t>
        <w:tab/>
        <w:t>ENSG00000112306</w:t>
        <w:tab/>
        <w:t>RPS12</w:t>
        <w:tab/>
        <w:t>ribosomal protein S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465</w:t>
        <w:tab/>
        <w:t>NA</w:t>
        <w:tab/>
        <w:t>140465</w:t>
        <w:tab/>
        <w:t>ENSG00000196465</w:t>
        <w:tab/>
        <w:t>MYL6B</w:t>
        <w:tab/>
        <w:t>myosin, light chain 6B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68</w:t>
        <w:tab/>
        <w:t>NA</w:t>
        <w:tab/>
        <w:t>3868</w:t>
        <w:tab/>
        <w:t>ENSG00000186832</w:t>
        <w:tab/>
        <w:t>KRT16</w:t>
        <w:tab/>
        <w:t>keratin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lecular function</w:t>
        <w:tab/>
        <w:t>TPR domain binding</w:t>
        <w:tab/>
        <w:t>GO:00309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3;O=2;E=0.01;R=148.44;rawP=5.95e-05;adjP=0.00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6</w:t>
        <w:tab/>
        <w:t>NA</w:t>
        <w:tab/>
        <w:t>3326</w:t>
        <w:tab/>
        <w:t>ENSG00000096384</w:t>
        <w:tab/>
        <w:t>HSP90AB1</w:t>
        <w:tab/>
        <w:t>heat shock protein 90kDa alpha (cytosolic), class B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lecular function</w:t>
        <w:tab/>
        <w:t>binding</w:t>
        <w:tab/>
        <w:t>GO:00054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12465;O=67;E=55.98;R=1.20;rawP=7.60e-05;adjP=0.00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95</w:t>
        <w:tab/>
        <w:t>NA</w:t>
        <w:tab/>
        <w:t>7295</w:t>
        <w:tab/>
        <w:t>ENSG00000136810</w:t>
        <w:tab/>
        <w:t>TXN</w:t>
        <w:tab/>
        <w:t>thioredox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68</w:t>
        <w:tab/>
        <w:t>NA</w:t>
        <w:tab/>
        <w:t>3068</w:t>
        <w:tab/>
        <w:t>ENSG00000143321</w:t>
        <w:tab/>
        <w:t>HDGF</w:t>
        <w:tab/>
        <w:t>hepatoma-derived growth factor (high-mobility group protein 1-lik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7</w:t>
        <w:tab/>
        <w:t>NA</w:t>
        <w:tab/>
        <w:t>1937</w:t>
        <w:tab/>
        <w:t>ENSG00000149016</w:t>
        <w:tab/>
        <w:t>EEF1G</w:t>
        <w:tab/>
        <w:t>eukaryotic translation elongation factor 1 gam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15</w:t>
        <w:tab/>
        <w:t>NA</w:t>
        <w:tab/>
        <w:t>11315</w:t>
        <w:tab/>
        <w:t>ENSG00000116288</w:t>
        <w:tab/>
        <w:t>PARK7</w:t>
        <w:tab/>
        <w:t>Parkinson disease (autosomal recessive, early onset) 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68</w:t>
        <w:tab/>
        <w:t>NA</w:t>
        <w:tab/>
        <w:t>3868</w:t>
        <w:tab/>
        <w:t>ENSG00000186832</w:t>
        <w:tab/>
        <w:t>KRT16</w:t>
        <w:tab/>
        <w:t>keratin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3</w:t>
        <w:tab/>
        <w:t>NA</w:t>
        <w:tab/>
        <w:t>1933</w:t>
        <w:tab/>
        <w:t>ENSG00000114942</w:t>
        <w:tab/>
        <w:t>EEF1B2</w:t>
        <w:tab/>
        <w:t>eukaryotic translation elongation factor 1 beta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174</w:t>
        <w:tab/>
        <w:t>NA</w:t>
        <w:tab/>
        <w:t>79174</w:t>
        <w:tab/>
        <w:t>ENSG00000184164</w:t>
        <w:tab/>
        <w:t>CRELD2</w:t>
        <w:tab/>
        <w:t>cysteine-rich with EGF-like domains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54</w:t>
        <w:tab/>
        <w:t>NA</w:t>
        <w:tab/>
        <w:t>1854</w:t>
        <w:tab/>
        <w:t>ENSG00000128951</w:t>
        <w:tab/>
        <w:t>DUT</w:t>
        <w:tab/>
        <w:t>deoxyuridine triphospha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1</w:t>
        <w:tab/>
        <w:t>NA</w:t>
        <w:tab/>
        <w:t>4831</w:t>
        <w:tab/>
        <w:t>ENSG00000011052</w:t>
        <w:tab/>
        <w:t>NME2</w:t>
        <w:tab/>
        <w:t>non-metastatic cells 2, protein (NM23B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7</w:t>
        <w:tab/>
        <w:t>NA</w:t>
        <w:tab/>
        <w:t>4637</w:t>
        <w:tab/>
        <w:t>ENSG00000092841</w:t>
        <w:tab/>
        <w:t>MYL6</w:t>
        <w:tab/>
        <w:t>myosin, light chain 6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319</w:t>
        <w:tab/>
        <w:t>NA</w:t>
        <w:tab/>
        <w:t>136319</w:t>
        <w:tab/>
        <w:t>ENSG00000105887</w:t>
        <w:tab/>
        <w:t>MTPN</w:t>
        <w:tab/>
        <w:t>myotroph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</w:t>
        <w:tab/>
        <w:t>NA</w:t>
        <w:tab/>
        <w:t>1072</w:t>
        <w:tab/>
        <w:t>ENSG00000172757</w:t>
        <w:tab/>
        <w:t>CFL1</w:t>
        <w:tab/>
        <w:t>cofilin 1 (non-musc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17</w:t>
        <w:tab/>
        <w:t>NA</w:t>
        <w:tab/>
        <w:t>2617</w:t>
        <w:tab/>
        <w:t>ENSG00000106105</w:t>
        <w:tab/>
        <w:t>GARS</w:t>
        <w:tab/>
        <w:t>glycyl-tRNA synthe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41</w:t>
        <w:tab/>
        <w:t>NA</w:t>
        <w:tab/>
        <w:t>4841</w:t>
        <w:tab/>
        <w:t>ENSG00000147140</w:t>
        <w:tab/>
        <w:t>NONO</w:t>
        <w:tab/>
        <w:t>non-POU domain containing, octamer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75</w:t>
        <w:tab/>
        <w:t>NA</w:t>
        <w:tab/>
        <w:t>6275</w:t>
        <w:tab/>
        <w:t>ENSG00000196154</w:t>
        <w:tab/>
        <w:t>S100A4</w:t>
        <w:tab/>
        <w:t>S100 calcium binding protein A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6</w:t>
        <w:tab/>
        <w:t>NA</w:t>
        <w:tab/>
        <w:t>3326</w:t>
        <w:tab/>
        <w:t>ENSG00000096384</w:t>
        <w:tab/>
        <w:t>HSP90AB1</w:t>
        <w:tab/>
        <w:t>heat shock protein 90kDa alpha (cytosolic), class B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5</w:t>
        <w:tab/>
        <w:t>NA</w:t>
        <w:tab/>
        <w:t>475</w:t>
        <w:tab/>
        <w:t>ENSG00000177556</w:t>
        <w:tab/>
        <w:t>ATOX1</w:t>
        <w:tab/>
        <w:t>ATX1 antioxidant protein 1 homolog (yeas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17</w:t>
        <w:tab/>
        <w:t>NA</w:t>
        <w:tab/>
        <w:t>7417</w:t>
        <w:tab/>
        <w:t>ENSG00000165637</w:t>
        <w:tab/>
        <w:t>VDAC2</w:t>
        <w:tab/>
        <w:t>voltage-dependent anion channel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56</w:t>
        <w:tab/>
        <w:t>NA</w:t>
        <w:tab/>
        <w:t>3956</w:t>
        <w:tab/>
        <w:t>ENSG00000100097</w:t>
        <w:tab/>
        <w:t>LGALS1</w:t>
        <w:tab/>
        <w:t>lectin, galactoside-binding, soluble,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71</w:t>
        <w:tab/>
        <w:t>NA</w:t>
        <w:tab/>
        <w:t>10971</w:t>
        <w:tab/>
        <w:t>ENSG00000134308</w:t>
        <w:tab/>
        <w:t>YWHAQ</w:t>
        <w:tab/>
        <w:t>tyrosine 3-monooxygenase/tryptophan 5-monooxygenase activation protein, theta polypepti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589</w:t>
        <w:tab/>
        <w:t>NA</w:t>
        <w:tab/>
        <w:t>23589</w:t>
        <w:tab/>
        <w:t>ENSG00000153048</w:t>
        <w:tab/>
        <w:t>CARHSP1</w:t>
        <w:tab/>
        <w:t>calcium regulated heat stable protein 1, 24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250</w:t>
        <w:tab/>
        <w:t>NA</w:t>
        <w:tab/>
        <w:t>55250</w:t>
        <w:tab/>
        <w:t>ENSG00000134759</w:t>
        <w:tab/>
        <w:t>ELP2</w:t>
        <w:tab/>
        <w:t>elongation protein 2 homolog (S. cerevisia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NA</w:t>
        <w:tab/>
        <w:t>52</w:t>
        <w:tab/>
        <w:t>ENSG00000143727</w:t>
        <w:tab/>
        <w:t>ACP1</w:t>
        <w:tab/>
        <w:t>acid phosphatase 1, solub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46</w:t>
        <w:tab/>
        <w:t>NA</w:t>
        <w:tab/>
        <w:t>3146</w:t>
        <w:tab/>
        <w:t>ENSG00000189403</w:t>
        <w:tab/>
        <w:t>HMGB1</w:t>
        <w:tab/>
        <w:t>high-mobility group box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708</w:t>
        <w:tab/>
        <w:t>NA</w:t>
        <w:tab/>
        <w:t>23708</w:t>
        <w:tab/>
        <w:t>ENSG00000189369</w:t>
        <w:tab/>
        <w:t>GSPT2</w:t>
        <w:tab/>
        <w:t>G1 to S phase transitio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86</w:t>
        <w:tab/>
        <w:t>NA</w:t>
        <w:tab/>
        <w:t>7086</w:t>
        <w:tab/>
        <w:t>ENSG00000163931</w:t>
        <w:tab/>
        <w:t>TKT</w:t>
        <w:tab/>
        <w:t>transketol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227</w:t>
        <w:tab/>
        <w:t>NA</w:t>
        <w:tab/>
        <w:t>26227</w:t>
        <w:tab/>
        <w:t>ENSG00000092621</w:t>
        <w:tab/>
        <w:t>PHGDH</w:t>
        <w:tab/>
        <w:t>phosphoglycerate dehydrogen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15</w:t>
        <w:tab/>
        <w:t>NA</w:t>
        <w:tab/>
        <w:t>5715</w:t>
        <w:tab/>
        <w:t>ENSG00000110801</w:t>
        <w:tab/>
        <w:t>PSMD9</w:t>
        <w:tab/>
        <w:t>proteasome (prosome, macropain) 26S subunit, non-ATPase,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465</w:t>
        <w:tab/>
        <w:t>NA</w:t>
        <w:tab/>
        <w:t>140465</w:t>
        <w:tab/>
        <w:t>ENSG00000196465</w:t>
        <w:tab/>
        <w:t>MYL6B</w:t>
        <w:tab/>
        <w:t>myosin, light chain 6B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78</w:t>
        <w:tab/>
        <w:t>NA</w:t>
        <w:tab/>
        <w:t>5478</w:t>
        <w:tab/>
        <w:t>ENSG00000196262</w:t>
        <w:tab/>
        <w:t>PPIA</w:t>
        <w:tab/>
        <w:t>peptidylprolyl isomerase A (cyclophilin 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606</w:t>
        <w:tab/>
        <w:t>NA</w:t>
        <w:tab/>
        <w:t>10606</w:t>
        <w:tab/>
        <w:t>ENSG00000128050</w:t>
        <w:tab/>
        <w:t>PAICS</w:t>
        <w:tab/>
        <w:t>phosphoribosylaminoimidazole carboxylase, phosphoribosylaminoimidazole succinocarboxamide synthe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64</w:t>
        <w:tab/>
        <w:t>NA</w:t>
        <w:tab/>
        <w:t>11164</w:t>
        <w:tab/>
        <w:t>ENSG00000165609</w:t>
        <w:tab/>
        <w:t>NUDT5</w:t>
        <w:tab/>
        <w:t>nudix (nucleoside diphosphate linked moiety X)-type motif 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8</w:t>
        <w:tab/>
        <w:t>NA</w:t>
        <w:tab/>
        <w:t>10728</w:t>
        <w:tab/>
        <w:t>ENSG00000110958</w:t>
        <w:tab/>
        <w:t>PTGES3</w:t>
        <w:tab/>
        <w:t>prostaglandin E synthase 3 (cytosoli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07</w:t>
        <w:tab/>
        <w:t>NA</w:t>
        <w:tab/>
        <w:t>8407</w:t>
        <w:tab/>
        <w:t>ENSG00000158710</w:t>
        <w:tab/>
        <w:t>TAGLN2</w:t>
        <w:tab/>
        <w:t>transgel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5</w:t>
        <w:tab/>
        <w:t>NA</w:t>
        <w:tab/>
        <w:t>1975</w:t>
        <w:tab/>
        <w:t>ENSG00000063046</w:t>
        <w:tab/>
        <w:t>EIF4B</w:t>
        <w:tab/>
        <w:t>eukaryotic translation initiation factor 4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92</w:t>
        <w:tab/>
        <w:t>NA</w:t>
        <w:tab/>
        <w:t>1892</w:t>
        <w:tab/>
        <w:t>ENSG00000127884</w:t>
        <w:tab/>
        <w:t>ECHS1</w:t>
        <w:tab/>
        <w:t>enoyl Coenzyme A hydratase, short chain, 1, mitochondri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15</w:t>
        <w:tab/>
        <w:t>NA</w:t>
        <w:tab/>
        <w:t>5315</w:t>
        <w:tab/>
        <w:t>ENSG00000067225</w:t>
        <w:tab/>
        <w:t>PKM2</w:t>
        <w:tab/>
        <w:t>pyruvate kinase, 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20</w:t>
        <w:tab/>
        <w:t>NA</w:t>
        <w:tab/>
        <w:t>7520</w:t>
        <w:tab/>
        <w:t>ENSG00000079246</w:t>
        <w:tab/>
        <w:t>XRCC5</w:t>
        <w:tab/>
        <w:t>X-ray repair complementing defective repair in Chinese hamster cells 5 (double-strand-break rejoining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35</w:t>
        <w:tab/>
        <w:t>NA</w:t>
        <w:tab/>
        <w:t>11335</w:t>
        <w:tab/>
        <w:t>ENSG00000122565</w:t>
        <w:tab/>
        <w:t>CBX3</w:t>
        <w:tab/>
        <w:t>chromobox homolog 3 (HP1 gamma homolog, 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3</w:t>
        <w:tab/>
        <w:t>NA</w:t>
        <w:tab/>
        <w:t>3313</w:t>
        <w:tab/>
        <w:t>ENSG00000113013</w:t>
        <w:tab/>
        <w:t>HSPA9</w:t>
        <w:tab/>
        <w:t>heat shock 70kDa protein 9 (mortal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24</w:t>
        <w:tab/>
        <w:t>NA</w:t>
        <w:tab/>
        <w:t>6624</w:t>
        <w:tab/>
        <w:t>ENSG00000075618</w:t>
        <w:tab/>
        <w:t>FSCN1</w:t>
        <w:tab/>
        <w:t>fascin homolog 1, actin-bundling protein (Strongylocentrotus purpuratu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70</w:t>
        <w:tab/>
        <w:t>NA</w:t>
        <w:tab/>
        <w:t>8570</w:t>
        <w:tab/>
        <w:t>ENSG00000088247</w:t>
        <w:tab/>
        <w:t>KHSRP</w:t>
        <w:tab/>
        <w:t>KH-type splicing regulatory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45</w:t>
        <w:tab/>
        <w:t>NA</w:t>
        <w:tab/>
        <w:t>2745</w:t>
        <w:tab/>
        <w:t>ENSG00000173221</w:t>
        <w:tab/>
        <w:t>GLRX</w:t>
        <w:tab/>
        <w:t>glutaredoxin (thioltransfera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lecular function</w:t>
        <w:tab/>
        <w:t>nitric-oxide synthase regulator activity</w:t>
        <w:tab/>
        <w:t>GO:00302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5;O=2;E=0.02;R=89.07;rawP=0.0002;adjP=0.00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6</w:t>
        <w:tab/>
        <w:t>NA</w:t>
        <w:tab/>
        <w:t>3326</w:t>
        <w:tab/>
        <w:t>ENSG00000096384</w:t>
        <w:tab/>
        <w:t>HSP90AB1</w:t>
        <w:tab/>
        <w:t>heat shock protein 90kDa alpha (cytosolic), class B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lular component</w:t>
        <w:tab/>
        <w:t>intracellular</w:t>
        <w:tab/>
        <w:t>GO:00056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10940;O=68;E=46.13;R=1.47;rawP=3.24e-12;adjP=3.43e-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95</w:t>
        <w:tab/>
        <w:t>NA</w:t>
        <w:tab/>
        <w:t>7295</w:t>
        <w:tab/>
        <w:t>ENSG00000136810</w:t>
        <w:tab/>
        <w:t>TXN</w:t>
        <w:tab/>
        <w:t>thioredox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68</w:t>
        <w:tab/>
        <w:t>NA</w:t>
        <w:tab/>
        <w:t>3068</w:t>
        <w:tab/>
        <w:t>ENSG00000143321</w:t>
        <w:tab/>
        <w:t>HDGF</w:t>
        <w:tab/>
        <w:t>hepatoma-derived growth factor (high-mobility group protein 1-lik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7</w:t>
        <w:tab/>
        <w:t>NA</w:t>
        <w:tab/>
        <w:t>1937</w:t>
        <w:tab/>
        <w:t>ENSG00000149016</w:t>
        <w:tab/>
        <w:t>EEF1G</w:t>
        <w:tab/>
        <w:t>eukaryotic translation elongation factor 1 gam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15</w:t>
        <w:tab/>
        <w:t>NA</w:t>
        <w:tab/>
        <w:t>11315</w:t>
        <w:tab/>
        <w:t>ENSG00000116288</w:t>
        <w:tab/>
        <w:t>PARK7</w:t>
        <w:tab/>
        <w:t>Parkinson disease (autosomal recessive, early onset) 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68</w:t>
        <w:tab/>
        <w:t>NA</w:t>
        <w:tab/>
        <w:t>3868</w:t>
        <w:tab/>
        <w:t>ENSG00000186832</w:t>
        <w:tab/>
        <w:t>KRT16</w:t>
        <w:tab/>
        <w:t>keratin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3</w:t>
        <w:tab/>
        <w:t>NA</w:t>
        <w:tab/>
        <w:t>1933</w:t>
        <w:tab/>
        <w:t>ENSG00000114942</w:t>
        <w:tab/>
        <w:t>EEF1B2</w:t>
        <w:tab/>
        <w:t>eukaryotic translation elongation factor 1 beta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174</w:t>
        <w:tab/>
        <w:t>NA</w:t>
        <w:tab/>
        <w:t>79174</w:t>
        <w:tab/>
        <w:t>ENSG00000184164</w:t>
        <w:tab/>
        <w:t>CRELD2</w:t>
        <w:tab/>
        <w:t>cysteine-rich with EGF-like domains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54</w:t>
        <w:tab/>
        <w:t>NA</w:t>
        <w:tab/>
        <w:t>1854</w:t>
        <w:tab/>
        <w:t>ENSG00000128951</w:t>
        <w:tab/>
        <w:t>DUT</w:t>
        <w:tab/>
        <w:t>deoxyuridine triphospha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1</w:t>
        <w:tab/>
        <w:t>NA</w:t>
        <w:tab/>
        <w:t>4831</w:t>
        <w:tab/>
        <w:t>ENSG00000011052</w:t>
        <w:tab/>
        <w:t>NME2</w:t>
        <w:tab/>
        <w:t>non-metastatic cells 2, protein (NM23B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7</w:t>
        <w:tab/>
        <w:t>NA</w:t>
        <w:tab/>
        <w:t>4637</w:t>
        <w:tab/>
        <w:t>ENSG00000092841</w:t>
        <w:tab/>
        <w:t>MYL6</w:t>
        <w:tab/>
        <w:t>myosin, light chain 6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319</w:t>
        <w:tab/>
        <w:t>NA</w:t>
        <w:tab/>
        <w:t>136319</w:t>
        <w:tab/>
        <w:t>ENSG00000105887</w:t>
        <w:tab/>
        <w:t>MTPN</w:t>
        <w:tab/>
        <w:t>myotroph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</w:t>
        <w:tab/>
        <w:t>NA</w:t>
        <w:tab/>
        <w:t>1072</w:t>
        <w:tab/>
        <w:t>ENSG00000172757</w:t>
        <w:tab/>
        <w:t>CFL1</w:t>
        <w:tab/>
        <w:t>cofilin 1 (non-musc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17</w:t>
        <w:tab/>
        <w:t>NA</w:t>
        <w:tab/>
        <w:t>2617</w:t>
        <w:tab/>
        <w:t>ENSG00000106105</w:t>
        <w:tab/>
        <w:t>GARS</w:t>
        <w:tab/>
        <w:t>glycyl-tRNA synthe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41</w:t>
        <w:tab/>
        <w:t>NA</w:t>
        <w:tab/>
        <w:t>4841</w:t>
        <w:tab/>
        <w:t>ENSG00000147140</w:t>
        <w:tab/>
        <w:t>NONO</w:t>
        <w:tab/>
        <w:t>non-POU domain containing, octamer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75</w:t>
        <w:tab/>
        <w:t>NA</w:t>
        <w:tab/>
        <w:t>6275</w:t>
        <w:tab/>
        <w:t>ENSG00000196154</w:t>
        <w:tab/>
        <w:t>S100A4</w:t>
        <w:tab/>
        <w:t>S100 calcium binding protein A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6</w:t>
        <w:tab/>
        <w:t>NA</w:t>
        <w:tab/>
        <w:t>3326</w:t>
        <w:tab/>
        <w:t>ENSG00000096384</w:t>
        <w:tab/>
        <w:t>HSP90AB1</w:t>
        <w:tab/>
        <w:t>heat shock protein 90kDa alpha (cytosolic), class B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5</w:t>
        <w:tab/>
        <w:t>NA</w:t>
        <w:tab/>
        <w:t>475</w:t>
        <w:tab/>
        <w:t>ENSG00000177556</w:t>
        <w:tab/>
        <w:t>ATOX1</w:t>
        <w:tab/>
        <w:t>ATX1 antioxidant protein 1 homolog (yeas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17</w:t>
        <w:tab/>
        <w:t>NA</w:t>
        <w:tab/>
        <w:t>7417</w:t>
        <w:tab/>
        <w:t>ENSG00000165637</w:t>
        <w:tab/>
        <w:t>VDAC2</w:t>
        <w:tab/>
        <w:t>voltage-dependent anion channel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56</w:t>
        <w:tab/>
        <w:t>NA</w:t>
        <w:tab/>
        <w:t>3956</w:t>
        <w:tab/>
        <w:t>ENSG00000100097</w:t>
        <w:tab/>
        <w:t>LGALS1</w:t>
        <w:tab/>
        <w:t>lectin, galactoside-binding, soluble,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71</w:t>
        <w:tab/>
        <w:t>NA</w:t>
        <w:tab/>
        <w:t>10971</w:t>
        <w:tab/>
        <w:t>ENSG00000134308</w:t>
        <w:tab/>
        <w:t>YWHAQ</w:t>
        <w:tab/>
        <w:t>tyrosine 3-monooxygenase/tryptophan 5-monooxygenase activation protein, theta polypepti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589</w:t>
        <w:tab/>
        <w:t>NA</w:t>
        <w:tab/>
        <w:t>23589</w:t>
        <w:tab/>
        <w:t>ENSG00000153048</w:t>
        <w:tab/>
        <w:t>CARHSP1</w:t>
        <w:tab/>
        <w:t>calcium regulated heat stable protein 1, 24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250</w:t>
        <w:tab/>
        <w:t>NA</w:t>
        <w:tab/>
        <w:t>55250</w:t>
        <w:tab/>
        <w:t>ENSG00000134759</w:t>
        <w:tab/>
        <w:t>ELP2</w:t>
        <w:tab/>
        <w:t>elongation protein 2 homolog (S. cerevisia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NA</w:t>
        <w:tab/>
        <w:t>52</w:t>
        <w:tab/>
        <w:t>ENSG00000143727</w:t>
        <w:tab/>
        <w:t>ACP1</w:t>
        <w:tab/>
        <w:t>acid phosphatase 1, solub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46</w:t>
        <w:tab/>
        <w:t>NA</w:t>
        <w:tab/>
        <w:t>3146</w:t>
        <w:tab/>
        <w:t>ENSG00000189403</w:t>
        <w:tab/>
        <w:t>HMGB1</w:t>
        <w:tab/>
        <w:t>high-mobility group box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708</w:t>
        <w:tab/>
        <w:t>NA</w:t>
        <w:tab/>
        <w:t>23708</w:t>
        <w:tab/>
        <w:t>ENSG00000189369</w:t>
        <w:tab/>
        <w:t>GSPT2</w:t>
        <w:tab/>
        <w:t>G1 to S phase transitio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86</w:t>
        <w:tab/>
        <w:t>NA</w:t>
        <w:tab/>
        <w:t>7086</w:t>
        <w:tab/>
        <w:t>ENSG00000163931</w:t>
        <w:tab/>
        <w:t>TKT</w:t>
        <w:tab/>
        <w:t>transketol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15</w:t>
        <w:tab/>
        <w:t>NA</w:t>
        <w:tab/>
        <w:t>5715</w:t>
        <w:tab/>
        <w:t>ENSG00000110801</w:t>
        <w:tab/>
        <w:t>PSMD9</w:t>
        <w:tab/>
        <w:t>proteasome (prosome, macropain) 26S subunit, non-ATPase,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465</w:t>
        <w:tab/>
        <w:t>NA</w:t>
        <w:tab/>
        <w:t>140465</w:t>
        <w:tab/>
        <w:t>ENSG00000196465</w:t>
        <w:tab/>
        <w:t>MYL6B</w:t>
        <w:tab/>
        <w:t>myosin, light chain 6B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78</w:t>
        <w:tab/>
        <w:t>NA</w:t>
        <w:tab/>
        <w:t>5478</w:t>
        <w:tab/>
        <w:t>ENSG00000196262</w:t>
        <w:tab/>
        <w:t>PPIA</w:t>
        <w:tab/>
        <w:t>peptidylprolyl isomerase A (cyclophilin 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57</w:t>
        <w:tab/>
        <w:t>NA</w:t>
        <w:tab/>
        <w:t>3157</w:t>
        <w:tab/>
        <w:t>ENSG00000112972</w:t>
        <w:tab/>
        <w:t>HMGCS1</w:t>
        <w:tab/>
        <w:t>3-hydroxy-3-methylglutaryl-Coenzyme A synthase 1 (solub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164</w:t>
        <w:tab/>
        <w:t>NA</w:t>
        <w:tab/>
        <w:t>11164</w:t>
        <w:tab/>
        <w:t>ENSG00000165609</w:t>
        <w:tab/>
        <w:t>NUDT5</w:t>
        <w:tab/>
        <w:t>nudix (nucleoside diphosphate linked moiety X)-type motif 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8</w:t>
        <w:tab/>
        <w:t>NA</w:t>
        <w:tab/>
        <w:t>10728</w:t>
        <w:tab/>
        <w:t>ENSG00000110958</w:t>
        <w:tab/>
        <w:t>PTGES3</w:t>
        <w:tab/>
        <w:t>prostaglandin E synthase 3 (cytosoli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07</w:t>
        <w:tab/>
        <w:t>NA</w:t>
        <w:tab/>
        <w:t>8407</w:t>
        <w:tab/>
        <w:t>ENSG00000158710</w:t>
        <w:tab/>
        <w:t>TAGLN2</w:t>
        <w:tab/>
        <w:t>transgel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5</w:t>
        <w:tab/>
        <w:t>NA</w:t>
        <w:tab/>
        <w:t>1975</w:t>
        <w:tab/>
        <w:t>ENSG00000063046</w:t>
        <w:tab/>
        <w:t>EIF4B</w:t>
        <w:tab/>
        <w:t>eukaryotic translation initiation factor 4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92</w:t>
        <w:tab/>
        <w:t>NA</w:t>
        <w:tab/>
        <w:t>1892</w:t>
        <w:tab/>
        <w:t>ENSG00000127884</w:t>
        <w:tab/>
        <w:t>ECHS1</w:t>
        <w:tab/>
        <w:t>enoyl Coenzyme A hydratase, short chain, 1, mitochondri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15</w:t>
        <w:tab/>
        <w:t>NA</w:t>
        <w:tab/>
        <w:t>5315</w:t>
        <w:tab/>
        <w:t>ENSG00000067225</w:t>
        <w:tab/>
        <w:t>PKM2</w:t>
        <w:tab/>
        <w:t>pyruvate kinase, 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20</w:t>
        <w:tab/>
        <w:t>NA</w:t>
        <w:tab/>
        <w:t>7520</w:t>
        <w:tab/>
        <w:t>ENSG00000079246</w:t>
        <w:tab/>
        <w:t>XRCC5</w:t>
        <w:tab/>
        <w:t>X-ray repair complementing defective repair in Chinese hamster cells 5 (double-strand-break rejoining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35</w:t>
        <w:tab/>
        <w:t>NA</w:t>
        <w:tab/>
        <w:t>11335</w:t>
        <w:tab/>
        <w:t>ENSG00000122565</w:t>
        <w:tab/>
        <w:t>CBX3</w:t>
        <w:tab/>
        <w:t>chromobox homolog 3 (HP1 gamma homolog, 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3</w:t>
        <w:tab/>
        <w:t>NA</w:t>
        <w:tab/>
        <w:t>3313</w:t>
        <w:tab/>
        <w:t>ENSG00000113013</w:t>
        <w:tab/>
        <w:t>HSPA9</w:t>
        <w:tab/>
        <w:t>heat shock 70kDa protein 9 (mortal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24</w:t>
        <w:tab/>
        <w:t>NA</w:t>
        <w:tab/>
        <w:t>6624</w:t>
        <w:tab/>
        <w:t>ENSG00000075618</w:t>
        <w:tab/>
        <w:t>FSCN1</w:t>
        <w:tab/>
        <w:t>fascin homolog 1, actin-bundling protein (Strongylocentrotus purpuratu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70</w:t>
        <w:tab/>
        <w:t>NA</w:t>
        <w:tab/>
        <w:t>8570</w:t>
        <w:tab/>
        <w:t>ENSG00000088247</w:t>
        <w:tab/>
        <w:t>KHSRP</w:t>
        <w:tab/>
        <w:t>KH-type splicing regulatory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45</w:t>
        <w:tab/>
        <w:t>NA</w:t>
        <w:tab/>
        <w:t>2745</w:t>
        <w:tab/>
        <w:t>ENSG00000173221</w:t>
        <w:tab/>
        <w:t>GLRX</w:t>
        <w:tab/>
        <w:t>glutaredoxin (thioltransfera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06</w:t>
        <w:tab/>
        <w:t>NA</w:t>
        <w:tab/>
        <w:t>6206</w:t>
        <w:tab/>
        <w:t>ENSG00000112306</w:t>
        <w:tab/>
        <w:t>RPS12</w:t>
        <w:tab/>
        <w:t>ribosomal protein S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lular component</w:t>
        <w:tab/>
        <w:t>intracellular part</w:t>
        <w:tab/>
        <w:t>GO:00444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10572;O=67;E=44.58;R=1.50;rawP=1.16e-11;adjP=6.15e-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95</w:t>
        <w:tab/>
        <w:t>NA</w:t>
        <w:tab/>
        <w:t>7295</w:t>
        <w:tab/>
        <w:t>ENSG00000136810</w:t>
        <w:tab/>
        <w:t>TXN</w:t>
        <w:tab/>
        <w:t>thioredox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68</w:t>
        <w:tab/>
        <w:t>NA</w:t>
        <w:tab/>
        <w:t>3068</w:t>
        <w:tab/>
        <w:t>ENSG00000143321</w:t>
        <w:tab/>
        <w:t>HDGF</w:t>
        <w:tab/>
        <w:t>hepatoma-derived growth factor (high-mobility group protein 1-lik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7</w:t>
        <w:tab/>
        <w:t>NA</w:t>
        <w:tab/>
        <w:t>1937</w:t>
        <w:tab/>
        <w:t>ENSG00000149016</w:t>
        <w:tab/>
        <w:t>EEF1G</w:t>
        <w:tab/>
        <w:t>eukaryotic translation elongation factor 1 gam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15</w:t>
        <w:tab/>
        <w:t>NA</w:t>
        <w:tab/>
        <w:t>11315</w:t>
        <w:tab/>
        <w:t>ENSG00000116288</w:t>
        <w:tab/>
        <w:t>PARK7</w:t>
        <w:tab/>
        <w:t>Parkinson disease (autosomal recessive, early onset) 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68</w:t>
        <w:tab/>
        <w:t>NA</w:t>
        <w:tab/>
        <w:t>3868</w:t>
        <w:tab/>
        <w:t>ENSG00000186832</w:t>
        <w:tab/>
        <w:t>KRT16</w:t>
        <w:tab/>
        <w:t>keratin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3</w:t>
        <w:tab/>
        <w:t>NA</w:t>
        <w:tab/>
        <w:t>1933</w:t>
        <w:tab/>
        <w:t>ENSG00000114942</w:t>
        <w:tab/>
        <w:t>EEF1B2</w:t>
        <w:tab/>
        <w:t>eukaryotic translation elongation factor 1 beta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174</w:t>
        <w:tab/>
        <w:t>NA</w:t>
        <w:tab/>
        <w:t>79174</w:t>
        <w:tab/>
        <w:t>ENSG00000184164</w:t>
        <w:tab/>
        <w:t>CRELD2</w:t>
        <w:tab/>
        <w:t>cysteine-rich with EGF-like domains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54</w:t>
        <w:tab/>
        <w:t>NA</w:t>
        <w:tab/>
        <w:t>1854</w:t>
        <w:tab/>
        <w:t>ENSG00000128951</w:t>
        <w:tab/>
        <w:t>DUT</w:t>
        <w:tab/>
        <w:t>deoxyuridine triphospha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1</w:t>
        <w:tab/>
        <w:t>NA</w:t>
        <w:tab/>
        <w:t>4831</w:t>
        <w:tab/>
        <w:t>ENSG00000011052</w:t>
        <w:tab/>
        <w:t>NME2</w:t>
        <w:tab/>
        <w:t>non-metastatic cells 2, protein (NM23B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7</w:t>
        <w:tab/>
        <w:t>NA</w:t>
        <w:tab/>
        <w:t>4637</w:t>
        <w:tab/>
        <w:t>ENSG00000092841</w:t>
        <w:tab/>
        <w:t>MYL6</w:t>
        <w:tab/>
        <w:t>myosin, light chain 6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319</w:t>
        <w:tab/>
        <w:t>NA</w:t>
        <w:tab/>
        <w:t>136319</w:t>
        <w:tab/>
        <w:t>ENSG00000105887</w:t>
        <w:tab/>
        <w:t>MTPN</w:t>
        <w:tab/>
        <w:t>myotroph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</w:t>
        <w:tab/>
        <w:t>NA</w:t>
        <w:tab/>
        <w:t>1072</w:t>
        <w:tab/>
        <w:t>ENSG00000172757</w:t>
        <w:tab/>
        <w:t>CFL1</w:t>
        <w:tab/>
        <w:t>cofilin 1 (non-musc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17</w:t>
        <w:tab/>
        <w:t>NA</w:t>
        <w:tab/>
        <w:t>2617</w:t>
        <w:tab/>
        <w:t>ENSG00000106105</w:t>
        <w:tab/>
        <w:t>GARS</w:t>
        <w:tab/>
        <w:t>glycyl-tRNA synthe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41</w:t>
        <w:tab/>
        <w:t>NA</w:t>
        <w:tab/>
        <w:t>4841</w:t>
        <w:tab/>
        <w:t>ENSG00000147140</w:t>
        <w:tab/>
        <w:t>NONO</w:t>
        <w:tab/>
        <w:t>non-POU domain containing, octamer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75</w:t>
        <w:tab/>
        <w:t>NA</w:t>
        <w:tab/>
        <w:t>6275</w:t>
        <w:tab/>
        <w:t>ENSG00000196154</w:t>
        <w:tab/>
        <w:t>S100A4</w:t>
        <w:tab/>
        <w:t>S100 calcium binding protein A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6</w:t>
        <w:tab/>
        <w:t>NA</w:t>
        <w:tab/>
        <w:t>3326</w:t>
        <w:tab/>
        <w:t>ENSG00000096384</w:t>
        <w:tab/>
        <w:t>HSP90AB1</w:t>
        <w:tab/>
        <w:t>heat shock protein 90kDa alpha (cytosolic), class B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5</w:t>
        <w:tab/>
        <w:t>NA</w:t>
        <w:tab/>
        <w:t>475</w:t>
        <w:tab/>
        <w:t>ENSG00000177556</w:t>
        <w:tab/>
        <w:t>ATOX1</w:t>
        <w:tab/>
        <w:t>ATX1 antioxidant protein 1 homolog (yeas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17</w:t>
        <w:tab/>
        <w:t>NA</w:t>
        <w:tab/>
        <w:t>7417</w:t>
        <w:tab/>
        <w:t>ENSG00000165637</w:t>
        <w:tab/>
        <w:t>VDAC2</w:t>
        <w:tab/>
        <w:t>voltage-dependent anion channel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56</w:t>
        <w:tab/>
        <w:t>NA</w:t>
        <w:tab/>
        <w:t>3956</w:t>
        <w:tab/>
        <w:t>ENSG00000100097</w:t>
        <w:tab/>
        <w:t>LGALS1</w:t>
        <w:tab/>
        <w:t>lectin, galactoside-binding, soluble,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71</w:t>
        <w:tab/>
        <w:t>NA</w:t>
        <w:tab/>
        <w:t>10971</w:t>
        <w:tab/>
        <w:t>ENSG00000134308</w:t>
        <w:tab/>
        <w:t>YWHAQ</w:t>
        <w:tab/>
        <w:t>tyrosine 3-monooxygenase/tryptophan 5-monooxygenase activation protein, theta polypepti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589</w:t>
        <w:tab/>
        <w:t>NA</w:t>
        <w:tab/>
        <w:t>23589</w:t>
        <w:tab/>
        <w:t>ENSG00000153048</w:t>
        <w:tab/>
        <w:t>CARHSP1</w:t>
        <w:tab/>
        <w:t>calcium regulated heat stable protein 1, 24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250</w:t>
        <w:tab/>
        <w:t>NA</w:t>
        <w:tab/>
        <w:t>55250</w:t>
        <w:tab/>
        <w:t>ENSG00000134759</w:t>
        <w:tab/>
        <w:t>ELP2</w:t>
        <w:tab/>
        <w:t>elongation protein 2 homolog (S. cerevisia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NA</w:t>
        <w:tab/>
        <w:t>52</w:t>
        <w:tab/>
        <w:t>ENSG00000143727</w:t>
        <w:tab/>
        <w:t>ACP1</w:t>
        <w:tab/>
        <w:t>acid phosphatase 1, solub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46</w:t>
        <w:tab/>
        <w:t>NA</w:t>
        <w:tab/>
        <w:t>3146</w:t>
        <w:tab/>
        <w:t>ENSG00000189403</w:t>
        <w:tab/>
        <w:t>HMGB1</w:t>
        <w:tab/>
        <w:t>high-mobility group box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708</w:t>
        <w:tab/>
        <w:t>NA</w:t>
        <w:tab/>
        <w:t>23708</w:t>
        <w:tab/>
        <w:t>ENSG00000189369</w:t>
        <w:tab/>
        <w:t>GSPT2</w:t>
        <w:tab/>
        <w:t>G1 to S phase transitio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86</w:t>
        <w:tab/>
        <w:t>NA</w:t>
        <w:tab/>
        <w:t>7086</w:t>
        <w:tab/>
        <w:t>ENSG00000163931</w:t>
        <w:tab/>
        <w:t>TKT</w:t>
        <w:tab/>
        <w:t>transketol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15</w:t>
        <w:tab/>
        <w:t>NA</w:t>
        <w:tab/>
        <w:t>5715</w:t>
        <w:tab/>
        <w:t>ENSG00000110801</w:t>
        <w:tab/>
        <w:t>PSMD9</w:t>
        <w:tab/>
        <w:t>proteasome (prosome, macropain) 26S subunit, non-ATPase,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465</w:t>
        <w:tab/>
        <w:t>NA</w:t>
        <w:tab/>
        <w:t>140465</w:t>
        <w:tab/>
        <w:t>ENSG00000196465</w:t>
        <w:tab/>
        <w:t>MYL6B</w:t>
        <w:tab/>
        <w:t>myosin, light chain 6B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78</w:t>
        <w:tab/>
        <w:t>NA</w:t>
        <w:tab/>
        <w:t>5478</w:t>
        <w:tab/>
        <w:t>ENSG00000196262</w:t>
        <w:tab/>
        <w:t>PPIA</w:t>
        <w:tab/>
        <w:t>peptidylprolyl isomerase A (cyclophilin 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57</w:t>
        <w:tab/>
        <w:t>NA</w:t>
        <w:tab/>
        <w:t>3157</w:t>
        <w:tab/>
        <w:t>ENSG00000112972</w:t>
        <w:tab/>
        <w:t>HMGCS1</w:t>
        <w:tab/>
        <w:t>3-hydroxy-3-methylglutaryl-Coenzyme A synthase 1 (solub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8</w:t>
        <w:tab/>
        <w:t>NA</w:t>
        <w:tab/>
        <w:t>10728</w:t>
        <w:tab/>
        <w:t>ENSG00000110958</w:t>
        <w:tab/>
        <w:t>PTGES3</w:t>
        <w:tab/>
        <w:t>prostaglandin E synthase 3 (cytosoli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407</w:t>
        <w:tab/>
        <w:t>NA</w:t>
        <w:tab/>
        <w:t>8407</w:t>
        <w:tab/>
        <w:t>ENSG00000158710</w:t>
        <w:tab/>
        <w:t>TAGLN2</w:t>
        <w:tab/>
        <w:t>transgel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5</w:t>
        <w:tab/>
        <w:t>NA</w:t>
        <w:tab/>
        <w:t>1975</w:t>
        <w:tab/>
        <w:t>ENSG00000063046</w:t>
        <w:tab/>
        <w:t>EIF4B</w:t>
        <w:tab/>
        <w:t>eukaryotic translation initiation factor 4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92</w:t>
        <w:tab/>
        <w:t>NA</w:t>
        <w:tab/>
        <w:t>1892</w:t>
        <w:tab/>
        <w:t>ENSG00000127884</w:t>
        <w:tab/>
        <w:t>ECHS1</w:t>
        <w:tab/>
        <w:t>enoyl Coenzyme A hydratase, short chain, 1, mitochondri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15</w:t>
        <w:tab/>
        <w:t>NA</w:t>
        <w:tab/>
        <w:t>5315</w:t>
        <w:tab/>
        <w:t>ENSG00000067225</w:t>
        <w:tab/>
        <w:t>PKM2</w:t>
        <w:tab/>
        <w:t>pyruvate kinase, 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20</w:t>
        <w:tab/>
        <w:t>NA</w:t>
        <w:tab/>
        <w:t>7520</w:t>
        <w:tab/>
        <w:t>ENSG00000079246</w:t>
        <w:tab/>
        <w:t>XRCC5</w:t>
        <w:tab/>
        <w:t>X-ray repair complementing defective repair in Chinese hamster cells 5 (double-strand-break rejoining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35</w:t>
        <w:tab/>
        <w:t>NA</w:t>
        <w:tab/>
        <w:t>11335</w:t>
        <w:tab/>
        <w:t>ENSG00000122565</w:t>
        <w:tab/>
        <w:t>CBX3</w:t>
        <w:tab/>
        <w:t>chromobox homolog 3 (HP1 gamma homolog, 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3</w:t>
        <w:tab/>
        <w:t>NA</w:t>
        <w:tab/>
        <w:t>3313</w:t>
        <w:tab/>
        <w:t>ENSG00000113013</w:t>
        <w:tab/>
        <w:t>HSPA9</w:t>
        <w:tab/>
        <w:t>heat shock 70kDa protein 9 (mortal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24</w:t>
        <w:tab/>
        <w:t>NA</w:t>
        <w:tab/>
        <w:t>6624</w:t>
        <w:tab/>
        <w:t>ENSG00000075618</w:t>
        <w:tab/>
        <w:t>FSCN1</w:t>
        <w:tab/>
        <w:t>fascin homolog 1, actin-bundling protein (Strongylocentrotus purpuratu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70</w:t>
        <w:tab/>
        <w:t>NA</w:t>
        <w:tab/>
        <w:t>8570</w:t>
        <w:tab/>
        <w:t>ENSG00000088247</w:t>
        <w:tab/>
        <w:t>KHSRP</w:t>
        <w:tab/>
        <w:t>KH-type splicing regulatory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45</w:t>
        <w:tab/>
        <w:t>NA</w:t>
        <w:tab/>
        <w:t>2745</w:t>
        <w:tab/>
        <w:t>ENSG00000173221</w:t>
        <w:tab/>
        <w:t>GLRX</w:t>
        <w:tab/>
        <w:t>glutaredoxin (thioltransfera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06</w:t>
        <w:tab/>
        <w:t>NA</w:t>
        <w:tab/>
        <w:t>6206</w:t>
        <w:tab/>
        <w:t>ENSG00000112306</w:t>
        <w:tab/>
        <w:t>RPS12</w:t>
        <w:tab/>
        <w:t>ribosomal protein S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lular component</w:t>
        <w:tab/>
        <w:t>cytosol</w:t>
        <w:tab/>
        <w:t>GO:00058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1251;O=24;E=5.27;R=4.55;rawP=9.82e-11;adjP=3.47e-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17</w:t>
        <w:tab/>
        <w:t>NA</w:t>
        <w:tab/>
        <w:t>2617</w:t>
        <w:tab/>
        <w:t>ENSG00000106105</w:t>
        <w:tab/>
        <w:t>GARS</w:t>
        <w:tab/>
        <w:t>glycyl-tRNA synthe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95</w:t>
        <w:tab/>
        <w:t>NA</w:t>
        <w:tab/>
        <w:t>7295</w:t>
        <w:tab/>
        <w:t>ENSG00000136810</w:t>
        <w:tab/>
        <w:t>TXN</w:t>
        <w:tab/>
        <w:t>thioredox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5</w:t>
        <w:tab/>
        <w:t>NA</w:t>
        <w:tab/>
        <w:t>1975</w:t>
        <w:tab/>
        <w:t>ENSG00000063046</w:t>
        <w:tab/>
        <w:t>EIF4B</w:t>
        <w:tab/>
        <w:t>eukaryotic translation initiation factor 4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5</w:t>
        <w:tab/>
        <w:t>NA</w:t>
        <w:tab/>
        <w:t>475</w:t>
        <w:tab/>
        <w:t>ENSG00000177556</w:t>
        <w:tab/>
        <w:t>ATOX1</w:t>
        <w:tab/>
        <w:t>ATX1 antioxidant protein 1 homolog (yeas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86</w:t>
        <w:tab/>
        <w:t>NA</w:t>
        <w:tab/>
        <w:t>7086</w:t>
        <w:tab/>
        <w:t>ENSG00000163931</w:t>
        <w:tab/>
        <w:t>TKT</w:t>
        <w:tab/>
        <w:t>transketol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15</w:t>
        <w:tab/>
        <w:t>NA</w:t>
        <w:tab/>
        <w:t>5315</w:t>
        <w:tab/>
        <w:t>ENSG00000067225</w:t>
        <w:tab/>
        <w:t>PKM2</w:t>
        <w:tab/>
        <w:t>pyruvate kinase, 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7</w:t>
        <w:tab/>
        <w:t>NA</w:t>
        <w:tab/>
        <w:t>1937</w:t>
        <w:tab/>
        <w:t>ENSG00000149016</w:t>
        <w:tab/>
        <w:t>EEF1G</w:t>
        <w:tab/>
        <w:t>eukaryotic translation elongation factor 1 gam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15</w:t>
        <w:tab/>
        <w:t>NA</w:t>
        <w:tab/>
        <w:t>11315</w:t>
        <w:tab/>
        <w:t>ENSG00000116288</w:t>
        <w:tab/>
        <w:t>PARK7</w:t>
        <w:tab/>
        <w:t>Parkinson disease (autosomal recessive, early onset) 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78</w:t>
        <w:tab/>
        <w:t>NA</w:t>
        <w:tab/>
        <w:t>5478</w:t>
        <w:tab/>
        <w:t>ENSG00000196262</w:t>
        <w:tab/>
        <w:t>PPIA</w:t>
        <w:tab/>
        <w:t>peptidylprolyl isomerase A (cyclophilin 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3</w:t>
        <w:tab/>
        <w:t>NA</w:t>
        <w:tab/>
        <w:t>1933</w:t>
        <w:tab/>
        <w:t>ENSG00000114942</w:t>
        <w:tab/>
        <w:t>EEF1B2</w:t>
        <w:tab/>
        <w:t>eukaryotic translation elongation factor 1 beta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57</w:t>
        <w:tab/>
        <w:t>NA</w:t>
        <w:tab/>
        <w:t>3157</w:t>
        <w:tab/>
        <w:t>ENSG00000112972</w:t>
        <w:tab/>
        <w:t>HMGCS1</w:t>
        <w:tab/>
        <w:t>3-hydroxy-3-methylglutaryl-Coenzyme A synthase 1 (solub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54</w:t>
        <w:tab/>
        <w:t>NA</w:t>
        <w:tab/>
        <w:t>1854</w:t>
        <w:tab/>
        <w:t>ENSG00000128951</w:t>
        <w:tab/>
        <w:t>DUT</w:t>
        <w:tab/>
        <w:t>deoxyuridine triphospha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45</w:t>
        <w:tab/>
        <w:t>NA</w:t>
        <w:tab/>
        <w:t>2745</w:t>
        <w:tab/>
        <w:t>ENSG00000173221</w:t>
        <w:tab/>
        <w:t>GLRX</w:t>
        <w:tab/>
        <w:t>glutaredoxin (thioltransfera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06</w:t>
        <w:tab/>
        <w:t>NA</w:t>
        <w:tab/>
        <w:t>6206</w:t>
        <w:tab/>
        <w:t>ENSG00000112306</w:t>
        <w:tab/>
        <w:t>RPS12</w:t>
        <w:tab/>
        <w:t>ribosomal protein S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8</w:t>
        <w:tab/>
        <w:t>NA</w:t>
        <w:tab/>
        <w:t>10728</w:t>
        <w:tab/>
        <w:t>ENSG00000110958</w:t>
        <w:tab/>
        <w:t>PTGES3</w:t>
        <w:tab/>
        <w:t>prostaglandin E synthase 3 (cytosoli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lular component</w:t>
        <w:tab/>
        <w:t>cytoplasm</w:t>
        <w:tab/>
        <w:t>GO:00057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7246;O=55;E=30.55;R=1.80;rawP=1.19e-09;adjP=3.15e-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295</w:t>
        <w:tab/>
        <w:t>NA</w:t>
        <w:tab/>
        <w:t>7295</w:t>
        <w:tab/>
        <w:t>ENSG00000136810</w:t>
        <w:tab/>
        <w:t>TXN</w:t>
        <w:tab/>
        <w:t>thioredox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68</w:t>
        <w:tab/>
        <w:t>NA</w:t>
        <w:tab/>
        <w:t>3068</w:t>
        <w:tab/>
        <w:t>ENSG00000143321</w:t>
        <w:tab/>
        <w:t>HDGF</w:t>
        <w:tab/>
        <w:t>hepatoma-derived growth factor (high-mobility group protein 1-lik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708</w:t>
        <w:tab/>
        <w:t>NA</w:t>
        <w:tab/>
        <w:t>23708</w:t>
        <w:tab/>
        <w:t>ENSG00000189369</w:t>
        <w:tab/>
        <w:t>GSPT2</w:t>
        <w:tab/>
        <w:t>G1 to S phase transitio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086</w:t>
        <w:tab/>
        <w:t>NA</w:t>
        <w:tab/>
        <w:t>7086</w:t>
        <w:tab/>
        <w:t>ENSG00000163931</w:t>
        <w:tab/>
        <w:t>TKT</w:t>
        <w:tab/>
        <w:t>transketol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7</w:t>
        <w:tab/>
        <w:t>NA</w:t>
        <w:tab/>
        <w:t>1937</w:t>
        <w:tab/>
        <w:t>ENSG00000149016</w:t>
        <w:tab/>
        <w:t>EEF1G</w:t>
        <w:tab/>
        <w:t>eukaryotic translation elongation factor 1 gam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465</w:t>
        <w:tab/>
        <w:t>NA</w:t>
        <w:tab/>
        <w:t>140465</w:t>
        <w:tab/>
        <w:t>ENSG00000196465</w:t>
        <w:tab/>
        <w:t>MYL6B</w:t>
        <w:tab/>
        <w:t>myosin, light chain 6B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15</w:t>
        <w:tab/>
        <w:t>NA</w:t>
        <w:tab/>
        <w:t>11315</w:t>
        <w:tab/>
        <w:t>ENSG00000116288</w:t>
        <w:tab/>
        <w:t>PARK7</w:t>
        <w:tab/>
        <w:t>Parkinson disease (autosomal recessive, early onset) 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478</w:t>
        <w:tab/>
        <w:t>NA</w:t>
        <w:tab/>
        <w:t>5478</w:t>
        <w:tab/>
        <w:t>ENSG00000196262</w:t>
        <w:tab/>
        <w:t>PPIA</w:t>
        <w:tab/>
        <w:t>peptidylprolyl isomerase A (cyclophilin 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3</w:t>
        <w:tab/>
        <w:t>NA</w:t>
        <w:tab/>
        <w:t>1933</w:t>
        <w:tab/>
        <w:t>ENSG00000114942</w:t>
        <w:tab/>
        <w:t>EEF1B2</w:t>
        <w:tab/>
        <w:t>eukaryotic translation elongation factor 1 beta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9174</w:t>
        <w:tab/>
        <w:t>NA</w:t>
        <w:tab/>
        <w:t>79174</w:t>
        <w:tab/>
        <w:t>ENSG00000184164</w:t>
        <w:tab/>
        <w:t>CRELD2</w:t>
        <w:tab/>
        <w:t>cysteine-rich with EGF-like domains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57</w:t>
        <w:tab/>
        <w:t>NA</w:t>
        <w:tab/>
        <w:t>3157</w:t>
        <w:tab/>
        <w:t>ENSG00000112972</w:t>
        <w:tab/>
        <w:t>HMGCS1</w:t>
        <w:tab/>
        <w:t>3-hydroxy-3-methylglutaryl-Coenzyme A synthase 1 (solub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54</w:t>
        <w:tab/>
        <w:t>NA</w:t>
        <w:tab/>
        <w:t>1854</w:t>
        <w:tab/>
        <w:t>ENSG00000128951</w:t>
        <w:tab/>
        <w:t>DUT</w:t>
        <w:tab/>
        <w:t>deoxyuridine triphospha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1</w:t>
        <w:tab/>
        <w:t>NA</w:t>
        <w:tab/>
        <w:t>4831</w:t>
        <w:tab/>
        <w:t>ENSG00000011052</w:t>
        <w:tab/>
        <w:t>NME2</w:t>
        <w:tab/>
        <w:t>non-metastatic cells 2, protein (NM23B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8</w:t>
        <w:tab/>
        <w:t>NA</w:t>
        <w:tab/>
        <w:t>10728</w:t>
        <w:tab/>
        <w:t>ENSG00000110958</w:t>
        <w:tab/>
        <w:t>PTGES3</w:t>
        <w:tab/>
        <w:t>prostaglandin E synthase 3 (cytosoli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36319</w:t>
        <w:tab/>
        <w:t>NA</w:t>
        <w:tab/>
        <w:t>136319</w:t>
        <w:tab/>
        <w:t>ENSG00000105887</w:t>
        <w:tab/>
        <w:t>MTPN</w:t>
        <w:tab/>
        <w:t>myotroph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</w:t>
        <w:tab/>
        <w:t>NA</w:t>
        <w:tab/>
        <w:t>1072</w:t>
        <w:tab/>
        <w:t>ENSG00000172757</w:t>
        <w:tab/>
        <w:t>CFL1</w:t>
        <w:tab/>
        <w:t>cofilin 1 (non-musc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17</w:t>
        <w:tab/>
        <w:t>NA</w:t>
        <w:tab/>
        <w:t>2617</w:t>
        <w:tab/>
        <w:t>ENSG00000106105</w:t>
        <w:tab/>
        <w:t>GARS</w:t>
        <w:tab/>
        <w:t>glycyl-tRNA synthet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5</w:t>
        <w:tab/>
        <w:t>NA</w:t>
        <w:tab/>
        <w:t>1975</w:t>
        <w:tab/>
        <w:t>ENSG00000063046</w:t>
        <w:tab/>
        <w:t>EIF4B</w:t>
        <w:tab/>
        <w:t>eukaryotic translation initiation factor 4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75</w:t>
        <w:tab/>
        <w:t>NA</w:t>
        <w:tab/>
        <w:t>6275</w:t>
        <w:tab/>
        <w:t>ENSG00000196154</w:t>
        <w:tab/>
        <w:t>S100A4</w:t>
        <w:tab/>
        <w:t>S100 calcium binding protein A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26</w:t>
        <w:tab/>
        <w:t>NA</w:t>
        <w:tab/>
        <w:t>3326</w:t>
        <w:tab/>
        <w:t>ENSG00000096384</w:t>
        <w:tab/>
        <w:t>HSP90AB1</w:t>
        <w:tab/>
        <w:t>heat shock protein 90kDa alpha (cytosolic), class B member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5</w:t>
        <w:tab/>
        <w:t>NA</w:t>
        <w:tab/>
        <w:t>475</w:t>
        <w:tab/>
        <w:t>ENSG00000177556</w:t>
        <w:tab/>
        <w:t>ATOX1</w:t>
        <w:tab/>
        <w:t>ATX1 antioxidant protein 1 homolog (yeas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892</w:t>
        <w:tab/>
        <w:t>NA</w:t>
        <w:tab/>
        <w:t>1892</w:t>
        <w:tab/>
        <w:t>ENSG00000127884</w:t>
        <w:tab/>
        <w:t>ECHS1</w:t>
        <w:tab/>
        <w:t>enoyl Coenzyme A hydratase, short chain, 1, mitochondri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17</w:t>
        <w:tab/>
        <w:t>NA</w:t>
        <w:tab/>
        <w:t>7417</w:t>
        <w:tab/>
        <w:t>ENSG00000165637</w:t>
        <w:tab/>
        <w:t>VDAC2</w:t>
        <w:tab/>
        <w:t>voltage-dependent anion channel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56</w:t>
        <w:tab/>
        <w:t>NA</w:t>
        <w:tab/>
        <w:t>3956</w:t>
        <w:tab/>
        <w:t>ENSG00000100097</w:t>
        <w:tab/>
        <w:t>LGALS1</w:t>
        <w:tab/>
        <w:t>lectin, galactoside-binding, soluble,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71</w:t>
        <w:tab/>
        <w:t>NA</w:t>
        <w:tab/>
        <w:t>10971</w:t>
        <w:tab/>
        <w:t>ENSG00000134308</w:t>
        <w:tab/>
        <w:t>YWHAQ</w:t>
        <w:tab/>
        <w:t>tyrosine 3-monooxygenase/tryptophan 5-monooxygenase activation protein, theta polypepti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315</w:t>
        <w:tab/>
        <w:t>NA</w:t>
        <w:tab/>
        <w:t>5315</w:t>
        <w:tab/>
        <w:t>ENSG00000067225</w:t>
        <w:tab/>
        <w:t>PKM2</w:t>
        <w:tab/>
        <w:t>pyruvate kinase, 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20</w:t>
        <w:tab/>
        <w:t>NA</w:t>
        <w:tab/>
        <w:t>7520</w:t>
        <w:tab/>
        <w:t>ENSG00000079246</w:t>
        <w:tab/>
        <w:t>XRCC5</w:t>
        <w:tab/>
        <w:t>X-ray repair complementing defective repair in Chinese hamster cells 5 (double-strand-break rejoining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3589</w:t>
        <w:tab/>
        <w:t>NA</w:t>
        <w:tab/>
        <w:t>23589</w:t>
        <w:tab/>
        <w:t>ENSG00000153048</w:t>
        <w:tab/>
        <w:t>CARHSP1</w:t>
        <w:tab/>
        <w:t>calcium regulated heat stable protein 1, 24k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3</w:t>
        <w:tab/>
        <w:t>NA</w:t>
        <w:tab/>
        <w:t>3313</w:t>
        <w:tab/>
        <w:t>ENSG00000113013</w:t>
        <w:tab/>
        <w:t>HSPA9</w:t>
        <w:tab/>
        <w:t>heat shock 70kDa protein 9 (mortal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250</w:t>
        <w:tab/>
        <w:t>NA</w:t>
        <w:tab/>
        <w:t>55250</w:t>
        <w:tab/>
        <w:t>ENSG00000134759</w:t>
        <w:tab/>
        <w:t>ELP2</w:t>
        <w:tab/>
        <w:t>elongation protein 2 homolog (S. cerevisia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24</w:t>
        <w:tab/>
        <w:t>NA</w:t>
        <w:tab/>
        <w:t>6624</w:t>
        <w:tab/>
        <w:t>ENSG00000075618</w:t>
        <w:tab/>
        <w:t>FSCN1</w:t>
        <w:tab/>
        <w:t>fascin homolog 1, actin-bundling protein (Strongylocentrotus purpuratu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570</w:t>
        <w:tab/>
        <w:t>NA</w:t>
        <w:tab/>
        <w:t>8570</w:t>
        <w:tab/>
        <w:t>ENSG00000088247</w:t>
        <w:tab/>
        <w:t>KHSRP</w:t>
        <w:tab/>
        <w:t>KH-type splicing regulatory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2</w:t>
        <w:tab/>
        <w:t>NA</w:t>
        <w:tab/>
        <w:t>52</w:t>
        <w:tab/>
        <w:t>ENSG00000143727</w:t>
        <w:tab/>
        <w:t>ACP1</w:t>
        <w:tab/>
        <w:t>acid phosphatase 1, solub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45</w:t>
        <w:tab/>
        <w:t>NA</w:t>
        <w:tab/>
        <w:t>2745</w:t>
        <w:tab/>
        <w:t>ENSG00000173221</w:t>
        <w:tab/>
        <w:t>GLRX</w:t>
        <w:tab/>
        <w:t>glutaredoxin (thioltransfera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06</w:t>
        <w:tab/>
        <w:t>NA</w:t>
        <w:tab/>
        <w:t>6206</w:t>
        <w:tab/>
        <w:t>ENSG00000112306</w:t>
        <w:tab/>
        <w:t>RPS12</w:t>
        <w:tab/>
        <w:t>ribosomal protein S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lular component</w:t>
        <w:tab/>
        <w:t>macromolecular complex</w:t>
        <w:tab/>
        <w:t>GO:00329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3040;O=32;E=12.82;R=2.50;rawP=1.10e-07;adjP=2.33e-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75</w:t>
        <w:tab/>
        <w:t>NA</w:t>
        <w:tab/>
        <w:t>1975</w:t>
        <w:tab/>
        <w:t>ENSG00000063046</w:t>
        <w:tab/>
        <w:t>EIF4B</w:t>
        <w:tab/>
        <w:t>eukaryotic translation initiation factor 4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17</w:t>
        <w:tab/>
        <w:t>NA</w:t>
        <w:tab/>
        <w:t>7417</w:t>
        <w:tab/>
        <w:t>ENSG00000165637</w:t>
        <w:tab/>
        <w:t>VDAC2</w:t>
        <w:tab/>
        <w:t>voltage-dependent anion channel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971</w:t>
        <w:tab/>
        <w:t>NA</w:t>
        <w:tab/>
        <w:t>10971</w:t>
        <w:tab/>
        <w:t>ENSG00000134308</w:t>
        <w:tab/>
        <w:t>YWHAQ</w:t>
        <w:tab/>
        <w:t>tyrosine 3-monooxygenase/tryptophan 5-monooxygenase activation protein, theta polypepti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715</w:t>
        <w:tab/>
        <w:t>NA</w:t>
        <w:tab/>
        <w:t>5715</w:t>
        <w:tab/>
        <w:t>ENSG00000110801</w:t>
        <w:tab/>
        <w:t>PSMD9</w:t>
        <w:tab/>
        <w:t>proteasome (prosome, macropain) 26S subunit, non-ATPase,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7</w:t>
        <w:tab/>
        <w:t>NA</w:t>
        <w:tab/>
        <w:t>1937</w:t>
        <w:tab/>
        <w:t>ENSG00000149016</w:t>
        <w:tab/>
        <w:t>EEF1G</w:t>
        <w:tab/>
        <w:t>eukaryotic translation elongation factor 1 gam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465</w:t>
        <w:tab/>
        <w:t>NA</w:t>
        <w:tab/>
        <w:t>140465</w:t>
        <w:tab/>
        <w:t>ENSG00000196465</w:t>
        <w:tab/>
        <w:t>MYL6B</w:t>
        <w:tab/>
        <w:t>myosin, light chain 6B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68</w:t>
        <w:tab/>
        <w:t>NA</w:t>
        <w:tab/>
        <w:t>3868</w:t>
        <w:tab/>
        <w:t>ENSG00000186832</w:t>
        <w:tab/>
        <w:t>KRT16</w:t>
        <w:tab/>
        <w:t>keratin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20</w:t>
        <w:tab/>
        <w:t>NA</w:t>
        <w:tab/>
        <w:t>7520</w:t>
        <w:tab/>
        <w:t>ENSG00000079246</w:t>
        <w:tab/>
        <w:t>XRCC5</w:t>
        <w:tab/>
        <w:t>X-ray repair complementing defective repair in Chinese hamster cells 5 (double-strand-break rejoining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3</w:t>
        <w:tab/>
        <w:t>NA</w:t>
        <w:tab/>
        <w:t>1933</w:t>
        <w:tab/>
        <w:t>ENSG00000114942</w:t>
        <w:tab/>
        <w:t>EEF1B2</w:t>
        <w:tab/>
        <w:t>eukaryotic translation elongation factor 1 beta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250</w:t>
        <w:tab/>
        <w:t>NA</w:t>
        <w:tab/>
        <w:t>55250</w:t>
        <w:tab/>
        <w:t>ENSG00000134759</w:t>
        <w:tab/>
        <w:t>ELP2</w:t>
        <w:tab/>
        <w:t>elongation protein 2 homolog (S. cerevisia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7</w:t>
        <w:tab/>
        <w:t>NA</w:t>
        <w:tab/>
        <w:t>4637</w:t>
        <w:tab/>
        <w:t>ENSG00000092841</w:t>
        <w:tab/>
        <w:t>MYL6</w:t>
        <w:tab/>
        <w:t>myosin, light chain 6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06</w:t>
        <w:tab/>
        <w:t>NA</w:t>
        <w:tab/>
        <w:t>6206</w:t>
        <w:tab/>
        <w:t>ENSG00000112306</w:t>
        <w:tab/>
        <w:t>RPS12</w:t>
        <w:tab/>
        <w:t>ribosomal protein S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8</w:t>
        <w:tab/>
        <w:t>NA</w:t>
        <w:tab/>
        <w:t>10728</w:t>
        <w:tab/>
        <w:t>ENSG00000110958</w:t>
        <w:tab/>
        <w:t>PTGES3</w:t>
        <w:tab/>
        <w:t>prostaglandin E synthase 3 (cytosoli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lular component</w:t>
        <w:tab/>
        <w:t>non-membrane-bounded organelle</w:t>
        <w:tab/>
        <w:t>GO:00432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2547;O=28;E=10.74;R=2.61;rawP=4.65e-07;adjP=7.04e-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46</w:t>
        <w:tab/>
        <w:t>NA</w:t>
        <w:tab/>
        <w:t>3146</w:t>
        <w:tab/>
        <w:t>ENSG00000189403</w:t>
        <w:tab/>
        <w:t>HMGB1</w:t>
        <w:tab/>
        <w:t>high-mobility group box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75</w:t>
        <w:tab/>
        <w:t>NA</w:t>
        <w:tab/>
        <w:t>6275</w:t>
        <w:tab/>
        <w:t>ENSG00000196154</w:t>
        <w:tab/>
        <w:t>S100A4</w:t>
        <w:tab/>
        <w:t>S100 calcium binding protein A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17</w:t>
        <w:tab/>
        <w:t>NA</w:t>
        <w:tab/>
        <w:t>7417</w:t>
        <w:tab/>
        <w:t>ENSG00000165637</w:t>
        <w:tab/>
        <w:t>VDAC2</w:t>
        <w:tab/>
        <w:t>voltage-dependent anion channel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465</w:t>
        <w:tab/>
        <w:t>NA</w:t>
        <w:tab/>
        <w:t>140465</w:t>
        <w:tab/>
        <w:t>ENSG00000196465</w:t>
        <w:tab/>
        <w:t>MYL6B</w:t>
        <w:tab/>
        <w:t>myosin, light chain 6B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68</w:t>
        <w:tab/>
        <w:t>NA</w:t>
        <w:tab/>
        <w:t>3868</w:t>
        <w:tab/>
        <w:t>ENSG00000186832</w:t>
        <w:tab/>
        <w:t>KRT16</w:t>
        <w:tab/>
        <w:t>keratin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35</w:t>
        <w:tab/>
        <w:t>NA</w:t>
        <w:tab/>
        <w:t>11335</w:t>
        <w:tab/>
        <w:t>ENSG00000122565</w:t>
        <w:tab/>
        <w:t>CBX3</w:t>
        <w:tab/>
        <w:t>chromobox homolog 3 (HP1 gamma homolog, 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20</w:t>
        <w:tab/>
        <w:t>NA</w:t>
        <w:tab/>
        <w:t>7520</w:t>
        <w:tab/>
        <w:t>ENSG00000079246</w:t>
        <w:tab/>
        <w:t>XRCC5</w:t>
        <w:tab/>
        <w:t>X-ray repair complementing defective repair in Chinese hamster cells 5 (double-strand-break rejoining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3</w:t>
        <w:tab/>
        <w:t>NA</w:t>
        <w:tab/>
        <w:t>3313</w:t>
        <w:tab/>
        <w:t>ENSG00000113013</w:t>
        <w:tab/>
        <w:t>HSPA9</w:t>
        <w:tab/>
        <w:t>heat shock 70kDa protein 9 (mortal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250</w:t>
        <w:tab/>
        <w:t>NA</w:t>
        <w:tab/>
        <w:t>55250</w:t>
        <w:tab/>
        <w:t>ENSG00000134759</w:t>
        <w:tab/>
        <w:t>ELP2</w:t>
        <w:tab/>
        <w:t>elongation protein 2 homolog (S. cerevisia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24</w:t>
        <w:tab/>
        <w:t>NA</w:t>
        <w:tab/>
        <w:t>6624</w:t>
        <w:tab/>
        <w:t>ENSG00000075618</w:t>
        <w:tab/>
        <w:t>FSCN1</w:t>
        <w:tab/>
        <w:t>fascin homolog 1, actin-bundling protein (Strongylocentrotus purpuratu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7</w:t>
        <w:tab/>
        <w:t>NA</w:t>
        <w:tab/>
        <w:t>4637</w:t>
        <w:tab/>
        <w:t>ENSG00000092841</w:t>
        <w:tab/>
        <w:t>MYL6</w:t>
        <w:tab/>
        <w:t>myosin, light chain 6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06</w:t>
        <w:tab/>
        <w:t>NA</w:t>
        <w:tab/>
        <w:t>6206</w:t>
        <w:tab/>
        <w:t>ENSG00000112306</w:t>
        <w:tab/>
        <w:t>RPS12</w:t>
        <w:tab/>
        <w:t>ribosomal protein S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8</w:t>
        <w:tab/>
        <w:t>NA</w:t>
        <w:tab/>
        <w:t>10728</w:t>
        <w:tab/>
        <w:t>ENSG00000110958</w:t>
        <w:tab/>
        <w:t>PTGES3</w:t>
        <w:tab/>
        <w:t>prostaglandin E synthase 3 (cytosoli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</w:t>
        <w:tab/>
        <w:t>NA</w:t>
        <w:tab/>
        <w:t>1072</w:t>
        <w:tab/>
        <w:t>ENSG00000172757</w:t>
        <w:tab/>
        <w:t>CFL1</w:t>
        <w:tab/>
        <w:t>cofilin 1 (non-musc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lular component</w:t>
        <w:tab/>
        <w:t>intracellular non-membrane-bounded organelle</w:t>
        <w:tab/>
        <w:t>GO:00432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2547;O=28;E=10.74;R=2.61;rawP=4.65e-07;adjP=7.04e-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46</w:t>
        <w:tab/>
        <w:t>NA</w:t>
        <w:tab/>
        <w:t>3146</w:t>
        <w:tab/>
        <w:t>ENSG00000189403</w:t>
        <w:tab/>
        <w:t>HMGB1</w:t>
        <w:tab/>
        <w:t>high-mobility group box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75</w:t>
        <w:tab/>
        <w:t>NA</w:t>
        <w:tab/>
        <w:t>6275</w:t>
        <w:tab/>
        <w:t>ENSG00000196154</w:t>
        <w:tab/>
        <w:t>S100A4</w:t>
        <w:tab/>
        <w:t>S100 calcium binding protein A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17</w:t>
        <w:tab/>
        <w:t>NA</w:t>
        <w:tab/>
        <w:t>7417</w:t>
        <w:tab/>
        <w:t>ENSG00000165637</w:t>
        <w:tab/>
        <w:t>VDAC2</w:t>
        <w:tab/>
        <w:t>voltage-dependent anion channel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465</w:t>
        <w:tab/>
        <w:t>NA</w:t>
        <w:tab/>
        <w:t>140465</w:t>
        <w:tab/>
        <w:t>ENSG00000196465</w:t>
        <w:tab/>
        <w:t>MYL6B</w:t>
        <w:tab/>
        <w:t>myosin, light chain 6B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68</w:t>
        <w:tab/>
        <w:t>NA</w:t>
        <w:tab/>
        <w:t>3868</w:t>
        <w:tab/>
        <w:t>ENSG00000186832</w:t>
        <w:tab/>
        <w:t>KRT16</w:t>
        <w:tab/>
        <w:t>keratin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35</w:t>
        <w:tab/>
        <w:t>NA</w:t>
        <w:tab/>
        <w:t>11335</w:t>
        <w:tab/>
        <w:t>ENSG00000122565</w:t>
        <w:tab/>
        <w:t>CBX3</w:t>
        <w:tab/>
        <w:t>chromobox homolog 3 (HP1 gamma homolog, 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520</w:t>
        <w:tab/>
        <w:t>NA</w:t>
        <w:tab/>
        <w:t>7520</w:t>
        <w:tab/>
        <w:t>ENSG00000079246</w:t>
        <w:tab/>
        <w:t>XRCC5</w:t>
        <w:tab/>
        <w:t>X-ray repair complementing defective repair in Chinese hamster cells 5 (double-strand-break rejoining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3</w:t>
        <w:tab/>
        <w:t>NA</w:t>
        <w:tab/>
        <w:t>3313</w:t>
        <w:tab/>
        <w:t>ENSG00000113013</w:t>
        <w:tab/>
        <w:t>HSPA9</w:t>
        <w:tab/>
        <w:t>heat shock 70kDa protein 9 (mortal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250</w:t>
        <w:tab/>
        <w:t>NA</w:t>
        <w:tab/>
        <w:t>55250</w:t>
        <w:tab/>
        <w:t>ENSG00000134759</w:t>
        <w:tab/>
        <w:t>ELP2</w:t>
        <w:tab/>
        <w:t>elongation protein 2 homolog (S. cerevisia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24</w:t>
        <w:tab/>
        <w:t>NA</w:t>
        <w:tab/>
        <w:t>6624</w:t>
        <w:tab/>
        <w:t>ENSG00000075618</w:t>
        <w:tab/>
        <w:t>FSCN1</w:t>
        <w:tab/>
        <w:t>fascin homolog 1, actin-bundling protein (Strongylocentrotus purpuratu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7</w:t>
        <w:tab/>
        <w:t>NA</w:t>
        <w:tab/>
        <w:t>4637</w:t>
        <w:tab/>
        <w:t>ENSG00000092841</w:t>
        <w:tab/>
        <w:t>MYL6</w:t>
        <w:tab/>
        <w:t>myosin, light chain 6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06</w:t>
        <w:tab/>
        <w:t>NA</w:t>
        <w:tab/>
        <w:t>6206</w:t>
        <w:tab/>
        <w:t>ENSG00000112306</w:t>
        <w:tab/>
        <w:t>RPS12</w:t>
        <w:tab/>
        <w:t>ribosomal protein S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8</w:t>
        <w:tab/>
        <w:t>NA</w:t>
        <w:tab/>
        <w:t>10728</w:t>
        <w:tab/>
        <w:t>ENSG00000110958</w:t>
        <w:tab/>
        <w:t>PTGES3</w:t>
        <w:tab/>
        <w:t>prostaglandin E synthase 3 (cytosoli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</w:t>
        <w:tab/>
        <w:t>NA</w:t>
        <w:tab/>
        <w:t>1072</w:t>
        <w:tab/>
        <w:t>ENSG00000172757</w:t>
        <w:tab/>
        <w:t>CFL1</w:t>
        <w:tab/>
        <w:t>cofilin 1 (non-musc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lular component</w:t>
        <w:tab/>
        <w:t>cytoskeletal part</w:t>
        <w:tab/>
        <w:t>GO:00444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927;O=16;E=3.91;R=4.09;rawP=1.09e-06;adjP=1.44e-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7</w:t>
        <w:tab/>
        <w:t>NA</w:t>
        <w:tab/>
        <w:t>4637</w:t>
        <w:tab/>
        <w:t>ENSG00000092841</w:t>
        <w:tab/>
        <w:t>MYL6</w:t>
        <w:tab/>
        <w:t>myosin, light chain 6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465</w:t>
        <w:tab/>
        <w:t>NA</w:t>
        <w:tab/>
        <w:t>140465</w:t>
        <w:tab/>
        <w:t>ENSG00000196465</w:t>
        <w:tab/>
        <w:t>MYL6B</w:t>
        <w:tab/>
        <w:t>myosin, light chain 6B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68</w:t>
        <w:tab/>
        <w:t>NA</w:t>
        <w:tab/>
        <w:t>3868</w:t>
        <w:tab/>
        <w:t>ENSG00000186832</w:t>
        <w:tab/>
        <w:t>KRT16</w:t>
        <w:tab/>
        <w:t>keratin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</w:t>
        <w:tab/>
        <w:t>NA</w:t>
        <w:tab/>
        <w:t>1072</w:t>
        <w:tab/>
        <w:t>ENSG00000172757</w:t>
        <w:tab/>
        <w:t>CFL1</w:t>
        <w:tab/>
        <w:t>cofilin 1 (non-musc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35</w:t>
        <w:tab/>
        <w:t>NA</w:t>
        <w:tab/>
        <w:t>11335</w:t>
        <w:tab/>
        <w:t>ENSG00000122565</w:t>
        <w:tab/>
        <w:t>CBX3</w:t>
        <w:tab/>
        <w:t>chromobox homolog 3 (HP1 gamma homolog, 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lular component</w:t>
        <w:tab/>
        <w:t>cytoskeleton</w:t>
        <w:tab/>
        <w:t>GO:00058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1353;O=18;E=5.70;R=3.16;rawP=8.34e-06;adjP=9.82e-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40465</w:t>
        <w:tab/>
        <w:t>NA</w:t>
        <w:tab/>
        <w:t>140465</w:t>
        <w:tab/>
        <w:t>ENSG00000196465</w:t>
        <w:tab/>
        <w:t>MYL6B</w:t>
        <w:tab/>
        <w:t>myosin, light chain 6B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868</w:t>
        <w:tab/>
        <w:t>NA</w:t>
        <w:tab/>
        <w:t>3868</w:t>
        <w:tab/>
        <w:t>ENSG00000186832</w:t>
        <w:tab/>
        <w:t>KRT16</w:t>
        <w:tab/>
        <w:t>keratin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207</w:t>
        <w:tab/>
        <w:t>NA</w:t>
        <w:tab/>
        <w:t>1207</w:t>
        <w:tab/>
        <w:t>ENSG00000074201</w:t>
        <w:tab/>
        <w:t>CLNS1A</w:t>
        <w:tab/>
        <w:t>chloride channel, nucleotide-sensitive, 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335</w:t>
        <w:tab/>
        <w:t>NA</w:t>
        <w:tab/>
        <w:t>11335</w:t>
        <w:tab/>
        <w:t>ENSG00000122565</w:t>
        <w:tab/>
        <w:t>CBX3</w:t>
        <w:tab/>
        <w:t>chromobox homolog 3 (HP1 gamma homolog, Drosophil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624</w:t>
        <w:tab/>
        <w:t>NA</w:t>
        <w:tab/>
        <w:t>6624</w:t>
        <w:tab/>
        <w:t>ENSG00000075618</w:t>
        <w:tab/>
        <w:t>FSCN1</w:t>
        <w:tab/>
        <w:t>fascin homolog 1, actin-bundling protein (Strongylocentrotus purpuratu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7</w:t>
        <w:tab/>
        <w:t>NA</w:t>
        <w:tab/>
        <w:t>4637</w:t>
        <w:tab/>
        <w:t>ENSG00000092841</w:t>
        <w:tab/>
        <w:t>MYL6</w:t>
        <w:tab/>
        <w:t>myosin, light chain 6, alkali, smooth muscle and non-musc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32</w:t>
        <w:tab/>
        <w:t>NA</w:t>
        <w:tab/>
        <w:t>832</w:t>
        <w:tab/>
        <w:t>ENSG00000077549</w:t>
        <w:tab/>
        <w:t>CAPZB</w:t>
        <w:tab/>
        <w:t>capping protein (actin filament) muscle Z-line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</w:t>
        <w:tab/>
        <w:t>NA</w:t>
        <w:tab/>
        <w:t>1072</w:t>
        <w:tab/>
        <w:t>ENSG00000172757</w:t>
        <w:tab/>
        <w:t>CFL1</w:t>
        <w:tab/>
        <w:t>cofilin 1 (non-musc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lular component</w:t>
        <w:tab/>
        <w:t>ribonucleoprotein complex</w:t>
        <w:tab/>
        <w:t>GO:00305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=496;O=10;E=2.09;R=4.78;rawP=4.06e-05;adjP=0.00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76</w:t>
        <w:tab/>
        <w:t>NA</w:t>
        <w:tab/>
        <w:t>6176</w:t>
        <w:tab/>
        <w:t>ENSG00000137818</w:t>
        <w:tab/>
        <w:t>RPLP1</w:t>
        <w:tab/>
        <w:t>ribosomal protein, large, P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869</w:t>
        <w:tab/>
        <w:t>NA</w:t>
        <w:tab/>
        <w:t>4869</w:t>
        <w:tab/>
        <w:t>ENSG00000181163</w:t>
        <w:tab/>
        <w:t>NPM1</w:t>
        <w:tab/>
        <w:t>nucleophosmin (nucleolar phosphoprotein B23, numatr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728</w:t>
        <w:tab/>
        <w:t>NA</w:t>
        <w:tab/>
        <w:t>10728</w:t>
        <w:tab/>
        <w:t>ENSG00000110958</w:t>
        <w:tab/>
        <w:t>PTGES3</w:t>
        <w:tab/>
        <w:t>prostaglandin E synthase 3 (cytosoli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206</w:t>
        <w:tab/>
        <w:t>NA</w:t>
        <w:tab/>
        <w:t>6206</w:t>
        <w:tab/>
        <w:t>ENSG00000112306</w:t>
        <w:tab/>
        <w:t>RPS12</w:t>
        <w:tab/>
        <w:t>ribosomal protein S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Heading1"/>
        <w:rPr/>
      </w:pPr>
      <w:r>
        <w:rPr/>
        <w:t>KEGG Pathway Analysis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ser file and parameters: User file: PROP_h2o2_entrezgene.txt, Organism: hsapiens, Id Type: entrezgene, Ref Set: entrezgene, Significance Level: Top10, Statistics Test: Hypergeometric, MTC: BH, Minimum: 2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e results for each enriched KEGG pathway are listed in this table. For each pathway, the first row lists its KEGG pathway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ame, and corresponding KEGG ID. The second row lists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ber of reference genes in the category (C), number of genes in the gene set and also in the category (O), expected number in th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egory (E), Ratio of enrichment (R), p value from hypergeometric test (rawP), and p value adjusted by the multiple test adjustment (adjP).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nally, genes in the pathway are listed. For each gene, the table lists the user uploaded ID and value (optional), Entrez ID,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sembl Gene Stable ID, Gene symbol, and description.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GG pathway</w:t>
        <w:tab/>
        <w:t>Spliceosome</w:t>
        <w:tab/>
        <w:t>03040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128;O=7;E=0.20;R=35.42;rawP=1.25e-09;adjP=2.38e-08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093</w:t>
        <w:tab/>
        <w:t>NA</w:t>
        <w:tab/>
        <w:t>5093</w:t>
        <w:tab/>
        <w:t>ENSG00000169564</w:t>
        <w:tab/>
        <w:t>PCBP1</w:t>
        <w:tab/>
        <w:t>poly(rC) binding protein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20988</w:t>
        <w:tab/>
        <w:t>NA</w:t>
        <w:tab/>
        <w:t>220988</w:t>
        <w:tab/>
        <w:t>ENSG00000170144</w:t>
        <w:tab/>
        <w:t>HNRNPA3</w:t>
        <w:tab/>
        <w:t>heterogeneous nuclear ribonucleoprotein A3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GG pathway</w:t>
        <w:tab/>
        <w:t>Purine metabolism</w:t>
        <w:tab/>
        <w:t>00230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151;O=5;E=0.23;R=21.45;rawP=3.90e-06;adjP=3.70e-05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1164</w:t>
        <w:tab/>
        <w:t>NA</w:t>
        <w:tab/>
        <w:t>11164</w:t>
        <w:tab/>
        <w:t>ENSG00000165609</w:t>
        <w:tab/>
        <w:t>NUDT5</w:t>
        <w:tab/>
        <w:t>nudix (nucleoside diphosphate linked moiety X)-type motif 5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315</w:t>
        <w:tab/>
        <w:t>NA</w:t>
        <w:tab/>
        <w:t>5315</w:t>
        <w:tab/>
        <w:t>ENSG00000067225</w:t>
        <w:tab/>
        <w:t>PKM2</w:t>
        <w:tab/>
        <w:t>pyruvate kinase, muscl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0606</w:t>
        <w:tab/>
        <w:t>NA</w:t>
        <w:tab/>
        <w:t>10606</w:t>
        <w:tab/>
        <w:t>ENSG00000128050</w:t>
        <w:tab/>
        <w:t>PAICS</w:t>
        <w:tab/>
        <w:t>phosphoribosylaminoimidazole carboxylase, phosphoribosylaminoimidazole succinocarboxamide synthetas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831</w:t>
        <w:tab/>
        <w:t>NA</w:t>
        <w:tab/>
        <w:t>4831</w:t>
        <w:tab/>
        <w:t>ENSG00000011052</w:t>
        <w:tab/>
        <w:t>NME2</w:t>
        <w:tab/>
        <w:t>non-metastatic cells 2, protein (NM23B) expressed 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GG pathway</w:t>
        <w:tab/>
        <w:t>Metabolic pathways</w:t>
        <w:tab/>
        <w:t>01100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1104;O=9;E=1.70;R=5.28;rawP=5.00e-05;adjP=0.0003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157</w:t>
        <w:tab/>
        <w:t>NA</w:t>
        <w:tab/>
        <w:t>3157</w:t>
        <w:tab/>
        <w:t>ENSG00000112972</w:t>
        <w:tab/>
        <w:t>HMGCS1</w:t>
        <w:tab/>
        <w:t>3-hydroxy-3-methylglutaryl-Coenzyme A synthase 1 (soluble)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854</w:t>
        <w:tab/>
        <w:t>NA</w:t>
        <w:tab/>
        <w:t>1854</w:t>
        <w:tab/>
        <w:t>ENSG00000128951</w:t>
        <w:tab/>
        <w:t>DUT</w:t>
        <w:tab/>
        <w:t>deoxyuridine triphosphatas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0606</w:t>
        <w:tab/>
        <w:t>NA</w:t>
        <w:tab/>
        <w:t>10606</w:t>
        <w:tab/>
        <w:t>ENSG00000128050</w:t>
        <w:tab/>
        <w:t>PAICS</w:t>
        <w:tab/>
        <w:t>phosphoribosylaminoimidazole carboxylase, phosphoribosylaminoimidazole succinocarboxamide synthetas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892</w:t>
        <w:tab/>
        <w:t>NA</w:t>
        <w:tab/>
        <w:t>1892</w:t>
        <w:tab/>
        <w:t>ENSG00000127884</w:t>
        <w:tab/>
        <w:t>ECHS1</w:t>
        <w:tab/>
        <w:t>enoyl Coenzyme A hydratase, short chain, 1, mitochondrial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831</w:t>
        <w:tab/>
        <w:t>NA</w:t>
        <w:tab/>
        <w:t>4831</w:t>
        <w:tab/>
        <w:t>ENSG00000011052</w:t>
        <w:tab/>
        <w:t>NME2</w:t>
        <w:tab/>
        <w:t>non-metastatic cells 2, protein (NM23B) expressed 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7086</w:t>
        <w:tab/>
        <w:t>NA</w:t>
        <w:tab/>
        <w:t>7086</w:t>
        <w:tab/>
        <w:t>ENSG00000163931</w:t>
        <w:tab/>
        <w:t>TKT</w:t>
        <w:tab/>
        <w:t>transketolas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315</w:t>
        <w:tab/>
        <w:t>NA</w:t>
        <w:tab/>
        <w:t>5315</w:t>
        <w:tab/>
        <w:t>ENSG00000067225</w:t>
        <w:tab/>
        <w:t>PKM2</w:t>
        <w:tab/>
        <w:t>pyruvate kinase, muscl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6227</w:t>
        <w:tab/>
        <w:t>NA</w:t>
        <w:tab/>
        <w:t>26227</w:t>
        <w:tab/>
        <w:t>ENSG00000092621</w:t>
        <w:tab/>
        <w:t>PHGDH</w:t>
        <w:tab/>
        <w:t>phosphoglycerate dehydrogenas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GG pathway</w:t>
        <w:tab/>
        <w:t>Pathogenic Escherichia coli infection</w:t>
        <w:tab/>
        <w:t>05130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59;O=3;E=0.09;R=32.93;rawP=0.0001;adjP=0.0005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0971</w:t>
        <w:tab/>
        <w:t>NA</w:t>
        <w:tab/>
        <w:t>10971</w:t>
        <w:tab/>
        <w:t>ENSG00000134308</w:t>
        <w:tab/>
        <w:t>YWHAQ</w:t>
        <w:tab/>
        <w:t>tyrosine 3-monooxygenase/tryptophan 5-monooxygenase activation protein, theta polypeptid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0383</w:t>
        <w:tab/>
        <w:t>NA</w:t>
        <w:tab/>
        <w:t>10383</w:t>
        <w:tab/>
        <w:t>ENSG00000188229</w:t>
        <w:tab/>
        <w:t>TUBB2C</w:t>
        <w:tab/>
        <w:t>tubulin, beta 2C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GG pathway</w:t>
        <w:tab/>
        <w:t>Hypertrophic cardiomyopathy (HCM)</w:t>
        <w:tab/>
        <w:t>05410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85;O=3;E=0.13;R=22.86;rawP=0.0003;adjP=0.001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GG pathway</w:t>
        <w:tab/>
        <w:t>Dilated cardiomyopathy</w:t>
        <w:tab/>
        <w:t>05414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92;O=3;E=0.14;R=21.12;rawP=0.0004;adjP=0.0013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GG pathway</w:t>
        <w:tab/>
        <w:t>Pyrimidine metabolism</w:t>
        <w:tab/>
        <w:t>00240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98;O=3;E=0.15;R=19.83;rawP=0.0005;adjP=0.0014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854</w:t>
        <w:tab/>
        <w:t>NA</w:t>
        <w:tab/>
        <w:t>1854</w:t>
        <w:tab/>
        <w:t>ENSG00000128951</w:t>
        <w:tab/>
        <w:t>DUT</w:t>
        <w:tab/>
        <w:t>deoxyuridine triphosphatas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831</w:t>
        <w:tab/>
        <w:t>NA</w:t>
        <w:tab/>
        <w:t>4831</w:t>
        <w:tab/>
        <w:t>ENSG00000011052</w:t>
        <w:tab/>
        <w:t>NME2</w:t>
        <w:tab/>
        <w:t>non-metastatic cells 2, protein (NM23B) expressed 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GG pathway</w:t>
        <w:tab/>
        <w:t>Butanoate metabolism</w:t>
        <w:tab/>
        <w:t>00650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34;O=2;E=0.05;R=38.10;rawP=0.0013;adjP=0.003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157</w:t>
        <w:tab/>
        <w:t>NA</w:t>
        <w:tab/>
        <w:t>3157</w:t>
        <w:tab/>
        <w:t>ENSG00000112972</w:t>
        <w:tab/>
        <w:t>HMGCS1</w:t>
        <w:tab/>
        <w:t>3-hydroxy-3-methylglutaryl-Coenzyme A synthase 1 (soluble)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892</w:t>
        <w:tab/>
        <w:t>NA</w:t>
        <w:tab/>
        <w:t>1892</w:t>
        <w:tab/>
        <w:t>ENSG00000127884</w:t>
        <w:tab/>
        <w:t>ECHS1</w:t>
        <w:tab/>
        <w:t>enoyl Coenzyme A hydratase, short chain, 1, mitochondrial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GG pathway</w:t>
        <w:tab/>
        <w:t>Valine, leucine and isoleucine degradation</w:t>
        <w:tab/>
        <w:t>00280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44;O=2;E=0.07;R=29.44;rawP=0.0021;adjP=0.0044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157</w:t>
        <w:tab/>
        <w:t>NA</w:t>
        <w:tab/>
        <w:t>3157</w:t>
        <w:tab/>
        <w:t>ENSG00000112972</w:t>
        <w:tab/>
        <w:t>HMGCS1</w:t>
        <w:tab/>
        <w:t>3-hydroxy-3-methylglutaryl-Coenzyme A synthase 1 (soluble)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892</w:t>
        <w:tab/>
        <w:t>NA</w:t>
        <w:tab/>
        <w:t>1892</w:t>
        <w:tab/>
        <w:t>ENSG00000127884</w:t>
        <w:tab/>
        <w:t>ECHS1</w:t>
        <w:tab/>
        <w:t>enoyl Coenzyme A hydratase, short chain, 1, mitochondrial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GG pathway</w:t>
        <w:tab/>
        <w:t>NOD-like receptor signaling pathway</w:t>
        <w:tab/>
        <w:t>0462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62;O=2;E=0.10;R=20.89;rawP=0.0042;adjP=0.0080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326</w:t>
        <w:tab/>
        <w:t>NA</w:t>
        <w:tab/>
        <w:t>3326</w:t>
        <w:tab/>
        <w:t>ENSG00000096384</w:t>
        <w:tab/>
        <w:t>HSP90AB1</w:t>
        <w:tab/>
        <w:t>heat shock protein 90kDa alpha (cytosolic), class B member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Heading1"/>
        <w:rPr/>
      </w:pPr>
      <w:r>
        <w:rPr/>
        <w:t>Wikipathways Analysis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ser file and parameters: User file: PROP_h2o2_entrezgene.txt, Organism: hsapiens, Id Type: entrezgene, Ref Set: entrezgene, Significance Level: Top10, Statistics Test: Hypergeometric, MTC: BH, Minimum: 2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e results for each enriched gene sets are listed in this table. For each pathway, the first row lists its gene set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ame, and corresponding Gene Set ID. The second row lists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ber of reference genes in the category (C), number of genes in the gene set and also in the category (O), expected number in th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egory (E), Ratio of enrichment (R), p value from hypergeometric test (rawP), and p value adjusted by the multiple test adjustment (adjP).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nally, genes in the pathway are listed. For each gene, the table lists the user uploaded ID and value (optional), Entrez ID,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sembl Gene Stable ID, Gene symbol, and description.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ikipathways pathway</w:t>
        <w:tab/>
        <w:t>Translation Factors</w:t>
        <w:tab/>
        <w:t>WP107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57;O=7;E=0.09;R=79.54;rawP=3.82e-12;adjP=4.58e-1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984</w:t>
        <w:tab/>
        <w:t>NA</w:t>
        <w:tab/>
        <w:t>1984</w:t>
        <w:tab/>
        <w:t>ENSG00000132507</w:t>
        <w:tab/>
        <w:t>EIF5A</w:t>
        <w:tab/>
        <w:t>eukaryotic translation initiation factor 5A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975</w:t>
        <w:tab/>
        <w:t>NA</w:t>
        <w:tab/>
        <w:t>1975</w:t>
        <w:tab/>
        <w:t>ENSG00000063046</w:t>
        <w:tab/>
        <w:t>EIF4B</w:t>
        <w:tab/>
        <w:t>eukaryotic translation initiation factor 4B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938</w:t>
        <w:tab/>
        <w:t>NA</w:t>
        <w:tab/>
        <w:t>1938</w:t>
        <w:tab/>
        <w:t>ENSG00000167658</w:t>
        <w:tab/>
        <w:t>EEF2</w:t>
        <w:tab/>
        <w:t>eukaryotic translation elongation factor 2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937</w:t>
        <w:tab/>
        <w:t>NA</w:t>
        <w:tab/>
        <w:t>1937</w:t>
        <w:tab/>
        <w:t>ENSG00000149016</w:t>
        <w:tab/>
        <w:t>EEF1G</w:t>
        <w:tab/>
        <w:t>eukaryotic translation elongation factor 1 gamma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3708</w:t>
        <w:tab/>
        <w:t>NA</w:t>
        <w:tab/>
        <w:t>23708</w:t>
        <w:tab/>
        <w:t>ENSG00000189369</w:t>
        <w:tab/>
        <w:t>GSPT2</w:t>
        <w:tab/>
        <w:t>G1 to S phase transition 2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933</w:t>
        <w:tab/>
        <w:t>NA</w:t>
        <w:tab/>
        <w:t>1933</w:t>
        <w:tab/>
        <w:t>ENSG00000114942</w:t>
        <w:tab/>
        <w:t>EEF1B2</w:t>
        <w:tab/>
        <w:t>eukaryotic translation elongation factor 1 beta 2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ikipathways pathway</w:t>
        <w:tab/>
        <w:t>mRNA processing</w:t>
        <w:tab/>
        <w:t>WP41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136;O=8;E=0.21;R=38.10;rawP=4.30e-11;adjP=2.58e-10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841</w:t>
        <w:tab/>
        <w:t>NA</w:t>
        <w:tab/>
        <w:t>4841</w:t>
        <w:tab/>
        <w:t>ENSG00000147140</w:t>
        <w:tab/>
        <w:t>NONO</w:t>
        <w:tab/>
        <w:t>non-POU domain containing, octamer-binding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6432</w:t>
        <w:tab/>
        <w:t>NA</w:t>
        <w:tab/>
        <w:t>6432</w:t>
        <w:tab/>
        <w:t>ENSG00000115875</w:t>
        <w:tab/>
        <w:t>SFRS7</w:t>
        <w:tab/>
        <w:t>splicing factor, arginine/serine-rich 7, 35kDa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6434</w:t>
        <w:tab/>
        <w:t>NA</w:t>
        <w:tab/>
        <w:t>6434</w:t>
        <w:tab/>
        <w:t>ENSG00000136527</w:t>
        <w:tab/>
        <w:t>TRA2B</w:t>
        <w:tab/>
        <w:t>transformer 2 beta homolog (Drosophila)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191</w:t>
        <w:tab/>
        <w:t>NA</w:t>
        <w:tab/>
        <w:t>3191</w:t>
        <w:tab/>
        <w:t>ENSG00000104824</w:t>
        <w:tab/>
        <w:t>HNRNPL</w:t>
        <w:tab/>
        <w:t>heterogeneous nuclear ribonucleoprotein L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6428</w:t>
        <w:tab/>
        <w:t>NA</w:t>
        <w:tab/>
        <w:t>6428</w:t>
        <w:tab/>
        <w:t>ENSG00000112081</w:t>
        <w:tab/>
        <w:t>SFRS3</w:t>
        <w:tab/>
        <w:t>splicing factor, arginine/serine-rich 3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094</w:t>
        <w:tab/>
        <w:t>NA</w:t>
        <w:tab/>
        <w:t>5094</w:t>
        <w:tab/>
        <w:t>ENSG00000197111</w:t>
        <w:tab/>
        <w:t>PCBP2</w:t>
        <w:tab/>
        <w:t>poly(rC) binding protein 2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8683</w:t>
        <w:tab/>
        <w:t>NA</w:t>
        <w:tab/>
        <w:t>8683</w:t>
        <w:tab/>
        <w:t>ENSG00000111786</w:t>
        <w:tab/>
        <w:t>SFRS9</w:t>
        <w:tab/>
        <w:t>splicing factor, arginine/serine-rich 9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6426</w:t>
        <w:tab/>
        <w:t>NA</w:t>
        <w:tab/>
        <w:t>6426</w:t>
        <w:tab/>
        <w:t>ENSG00000136450</w:t>
        <w:tab/>
        <w:t>SFRS1</w:t>
        <w:tab/>
        <w:t>splicing factor, arginine/serine-rich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ikipathways pathway</w:t>
        <w:tab/>
        <w:t>Striated Muscle Contraction</w:t>
        <w:tab/>
        <w:t>WP383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37;O=3;E=0.06;R=52.52;rawP=2.64e-05;adjP=0.000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674</w:t>
        <w:tab/>
        <w:t>NA</w:t>
        <w:tab/>
        <w:t>1674</w:t>
        <w:tab/>
        <w:t>ENSG00000175084</w:t>
        <w:tab/>
        <w:t>DES</w:t>
        <w:tab/>
        <w:t>desm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634</w:t>
        <w:tab/>
        <w:t>NA</w:t>
        <w:tab/>
        <w:t>4634</w:t>
        <w:tab/>
        <w:t>ENSG00000160808</w:t>
        <w:tab/>
        <w:t>MYL3</w:t>
        <w:tab/>
        <w:t>myosin, light chain 3, alkali; ventricular, skeletal, slow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ikipathways pathway</w:t>
        <w:tab/>
        <w:t>Alpha6-Beta4 Integrin Signaling Pathway</w:t>
        <w:tab/>
        <w:t>WP244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71;O=3;E=0.11;R=27.37;rawP=0.0002;adjP=0.0005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0971</w:t>
        <w:tab/>
        <w:t>NA</w:t>
        <w:tab/>
        <w:t>10971</w:t>
        <w:tab/>
        <w:t>ENSG00000134308</w:t>
        <w:tab/>
        <w:t>YWHAQ</w:t>
        <w:tab/>
        <w:t>tyrosine 3-monooxygenase/tryptophan 5-monooxygenase activation protein, theta polypeptid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7431</w:t>
        <w:tab/>
        <w:t>NA</w:t>
        <w:tab/>
        <w:t>7431</w:t>
        <w:tab/>
        <w:t>ENSG00000026025</w:t>
        <w:tab/>
        <w:t>VIM</w:t>
        <w:tab/>
        <w:t>viment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692</w:t>
        <w:tab/>
        <w:t>NA</w:t>
        <w:tab/>
        <w:t>3692</w:t>
        <w:tab/>
        <w:t>ENSG00000126005</w:t>
        <w:tab/>
        <w:t>EIF6</w:t>
        <w:tab/>
        <w:t>eukaryotic translation initiation factor 6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ikipathways pathway</w:t>
        <w:tab/>
        <w:t>TNF-alpha/NF-kB Signaling Pathway</w:t>
        <w:tab/>
        <w:t>WP23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190;O=4;E=0.29;R=13.64;rawP=0.0002;adjP=0.0005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0971</w:t>
        <w:tab/>
        <w:t>NA</w:t>
        <w:tab/>
        <w:t>10971</w:t>
        <w:tab/>
        <w:t>ENSG00000134308</w:t>
        <w:tab/>
        <w:t>YWHAQ</w:t>
        <w:tab/>
        <w:t>tyrosine 3-monooxygenase/tryptophan 5-monooxygenase activation protein, theta polypeptid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326</w:t>
        <w:tab/>
        <w:t>NA</w:t>
        <w:tab/>
        <w:t>3326</w:t>
        <w:tab/>
        <w:t>ENSG00000096384</w:t>
        <w:tab/>
        <w:t>HSP90AB1</w:t>
        <w:tab/>
        <w:t>heat shock protein 90kDa alpha (cytosolic), class B member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ikipathways pathway</w:t>
        <w:tab/>
        <w:t>Nucleotide Metabolism</w:t>
        <w:tab/>
        <w:t>WP404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22;O=2;E=0.03;R=58.88;rawP=0.0005;adjP=0.0010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830</w:t>
        <w:tab/>
        <w:t>NA</w:t>
        <w:tab/>
        <w:t>4830</w:t>
        <w:tab/>
        <w:t>ENSG00000011052</w:t>
        <w:tab/>
        <w:t>NME1</w:t>
        <w:tab/>
        <w:t>non-metastatic cells 1, protein (NM23A) expressed 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831</w:t>
        <w:tab/>
        <w:t>NA</w:t>
        <w:tab/>
        <w:t>4831</w:t>
        <w:tab/>
        <w:t>ENSG00000011052</w:t>
        <w:tab/>
        <w:t>NME2</w:t>
        <w:tab/>
        <w:t>non-metastatic cells 2, protein (NM23B) expressed in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ikipathways pathway</w:t>
        <w:tab/>
        <w:t>T Cell Receptor Signaling Pathway</w:t>
        <w:tab/>
        <w:t>WP69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134;O=3;E=0.21;R=14.50;rawP=0.0012;adjP=0.002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2</w:t>
        <w:tab/>
        <w:t>NA</w:t>
        <w:tab/>
        <w:t>52</w:t>
        <w:tab/>
        <w:t>ENSG00000143727</w:t>
        <w:tab/>
        <w:t>ACP1</w:t>
        <w:tab/>
        <w:t>acid phosphatase 1, solubl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0971</w:t>
        <w:tab/>
        <w:t>NA</w:t>
        <w:tab/>
        <w:t>10971</w:t>
        <w:tab/>
        <w:t>ENSG00000134308</w:t>
        <w:tab/>
        <w:t>YWHAQ</w:t>
        <w:tab/>
        <w:t>tyrosine 3-monooxygenase/tryptophan 5-monooxygenase activation protein, theta polypeptid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03068</w:t>
        <w:tab/>
        <w:t>NA</w:t>
        <w:tab/>
        <w:t>203068</w:t>
        <w:tab/>
        <w:t>ENSG00000196230</w:t>
        <w:tab/>
        <w:t>TUBB</w:t>
        <w:tab/>
        <w:t>tubulin, beta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ikipathways pathway</w:t>
        <w:tab/>
        <w:t>FAS pathway and Stress induction of HSP regulation</w:t>
        <w:tab/>
        <w:t>WP314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39;O=2;E=0.06;R=33.22;rawP=0.0017;adjP=0.0026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000</w:t>
        <w:tab/>
        <w:t>NA</w:t>
        <w:tab/>
        <w:t>4000</w:t>
        <w:tab/>
        <w:t>ENSG00000160789</w:t>
        <w:tab/>
        <w:t>LMNA</w:t>
        <w:tab/>
        <w:t>lamin A/C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ikipathways pathway</w:t>
        <w:tab/>
        <w:t>IL-6 Signaling Pathway</w:t>
        <w:tab/>
        <w:t>WP364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98;O=2;E=0.15;R=13.22;rawP=0.0102;adjP=0.0127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320</w:t>
        <w:tab/>
        <w:t>NA</w:t>
        <w:tab/>
        <w:t>3320</w:t>
        <w:tab/>
        <w:t>ENSG00000080824</w:t>
        <w:tab/>
        <w:t>HSP90AA1</w:t>
        <w:tab/>
        <w:t>heat shock protein 90kDa alpha (cytosolic), class A member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ikipathways pathway</w:t>
        <w:tab/>
        <w:t>IL-3 Signaling Pathway</w:t>
        <w:tab/>
        <w:t>WP286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=100;O=2;E=0.15;R=12.95;rawP=0.0106;adjP=0.0127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0971</w:t>
        <w:tab/>
        <w:t>NA</w:t>
        <w:tab/>
        <w:t>10971</w:t>
        <w:tab/>
        <w:t>ENSG00000134308</w:t>
        <w:tab/>
        <w:t>YWHAQ</w:t>
        <w:tab/>
        <w:t>tyrosine 3-monooxygenase/tryptophan 5-monooxygenase activation protein, theta polypeptide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315</w:t>
        <w:tab/>
        <w:t>NA</w:t>
        <w:tab/>
        <w:t>3315</w:t>
        <w:tab/>
        <w:t>ENSG00000106211</w:t>
        <w:tab/>
        <w:t>HSPB1</w:t>
        <w:tab/>
        <w:t>heat shock 27kDa protein 1</w:t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0" w:hanging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144" w:firstLine="72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jc w:val="center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0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Normal"/>
    <w:qFormat/>
    <w:pPr>
      <w:spacing w:before="0" w:after="360"/>
      <w:ind w:left="144" w:hanging="0"/>
      <w:jc w:val="center"/>
    </w:pPr>
    <w:rPr>
      <w:rFonts w:eastAsia="Times New Roman" w:cs="Times New Roman"/>
      <w:b/>
      <w:bCs/>
      <w:kern w:val="2"/>
      <w:sz w:val="40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2:53:00Z</dcterms:created>
  <dc:creator>Ken Victor</dc:creator>
  <dc:description/>
  <cp:keywords/>
  <dc:language>en-US</dc:language>
  <cp:lastModifiedBy>Ken Victor</cp:lastModifiedBy>
  <dcterms:modified xsi:type="dcterms:W3CDTF">2011-12-09T15:03:00Z</dcterms:modified>
  <cp:revision>4</cp:revision>
  <dc:subject/>
  <dc:title/>
</cp:coreProperties>
</file>